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176B1" w14:textId="1D81D32F" w:rsidR="004E4DCC" w:rsidRDefault="004E4DCC" w:rsidP="004E4DC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able</w:t>
      </w:r>
      <w:r w:rsidRPr="006B17AD">
        <w:rPr>
          <w:rFonts w:ascii="Times New Roman" w:hAnsi="Times New Roman"/>
          <w:b/>
          <w:sz w:val="24"/>
        </w:rPr>
        <w:t xml:space="preserve"> 1. </w:t>
      </w:r>
      <w:r w:rsidRPr="002D6950">
        <w:rPr>
          <w:rFonts w:ascii="Times New Roman" w:hAnsi="Times New Roman"/>
          <w:sz w:val="24"/>
        </w:rPr>
        <w:t xml:space="preserve">Model parameters used in the model analysis (table </w:t>
      </w:r>
      <w:r>
        <w:rPr>
          <w:rFonts w:ascii="Times New Roman" w:hAnsi="Times New Roman"/>
          <w:sz w:val="24"/>
        </w:rPr>
        <w:t xml:space="preserve">modified </w:t>
      </w:r>
      <w:r w:rsidRPr="002D6950">
        <w:rPr>
          <w:rFonts w:ascii="Times New Roman" w:hAnsi="Times New Roman"/>
          <w:sz w:val="24"/>
        </w:rPr>
        <w:t xml:space="preserve">from Table 1 in Ref. </w:t>
      </w:r>
      <w:r>
        <w:rPr>
          <w:rFonts w:ascii="Times New Roman" w:hAnsi="Times New Roman"/>
          <w:sz w:val="24"/>
        </w:rPr>
        <w:t>14,</w:t>
      </w:r>
      <w:r w:rsidRPr="002D6950">
        <w:rPr>
          <w:rFonts w:ascii="Times New Roman" w:hAnsi="Times New Roman"/>
          <w:sz w:val="24"/>
        </w:rPr>
        <w:t xml:space="preserve"> Table 1 in Ref. </w:t>
      </w:r>
      <w:r>
        <w:rPr>
          <w:rFonts w:ascii="Times New Roman" w:hAnsi="Times New Roman"/>
          <w:sz w:val="24"/>
        </w:rPr>
        <w:t>15, and supplementary Table 1 in Ref 16</w:t>
      </w:r>
      <w:r w:rsidRPr="002D6950">
        <w:rPr>
          <w:rFonts w:ascii="Times New Roman" w:hAnsi="Times New Roman"/>
          <w:sz w:val="24"/>
        </w:rPr>
        <w:t>)</w:t>
      </w:r>
    </w:p>
    <w:p w14:paraId="6A5347BA" w14:textId="77777777" w:rsidR="004E4DCC" w:rsidRPr="00D403C1" w:rsidRDefault="004E4DCC" w:rsidP="004E4DCC">
      <w:pPr>
        <w:rPr>
          <w:rFonts w:ascii="Times New Roman" w:hAnsi="Times New Roman"/>
          <w:sz w:val="24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53"/>
        <w:gridCol w:w="2452"/>
      </w:tblGrid>
      <w:tr w:rsidR="004E4DCC" w:rsidRPr="00135342" w14:paraId="002DAC43" w14:textId="77777777" w:rsidTr="00A30DBB">
        <w:trPr>
          <w:trHeight w:val="285"/>
        </w:trPr>
        <w:tc>
          <w:tcPr>
            <w:tcW w:w="6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AC3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odel parameter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DD2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Baseline value</w:t>
            </w:r>
          </w:p>
        </w:tc>
      </w:tr>
      <w:tr w:rsidR="004E4DCC" w:rsidRPr="00135342" w14:paraId="33857BEB" w14:textId="77777777" w:rsidTr="00A30DBB">
        <w:trPr>
          <w:trHeight w:val="28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55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ransition probabilities (per year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05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E4DCC" w:rsidRPr="00135342" w14:paraId="3910AC30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FB0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robability of progression in colorectal cancer developmen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5B2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0F90627A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96A" w14:textId="77777777" w:rsidR="004E4DCC" w:rsidRPr="00135342" w:rsidRDefault="004E4DCC" w:rsidP="00A30DBB">
            <w:pPr>
              <w:widowControl/>
              <w:spacing w:line="480" w:lineRule="auto"/>
              <w:ind w:left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normal epithelium to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4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86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3.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–</w:t>
            </w: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6.6%</w:t>
            </w:r>
          </w:p>
          <w:p w14:paraId="68AEA8D8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varies with age)</w:t>
            </w:r>
          </w:p>
        </w:tc>
      </w:tr>
      <w:tr w:rsidR="004E4DCC" w:rsidRPr="00135342" w14:paraId="46D83875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AD66" w14:textId="77777777" w:rsidR="004E4DCC" w:rsidRPr="00135342" w:rsidRDefault="004E4DCC" w:rsidP="00A30DBB">
            <w:pPr>
              <w:widowControl/>
              <w:spacing w:line="480" w:lineRule="auto"/>
              <w:ind w:left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4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to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–9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C0C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1.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–</w:t>
            </w: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.6%</w:t>
            </w:r>
          </w:p>
          <w:p w14:paraId="6B48119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varies with age)</w:t>
            </w:r>
          </w:p>
        </w:tc>
      </w:tr>
      <w:tr w:rsidR="004E4DCC" w:rsidRPr="00135342" w14:paraId="3F2AC159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B17" w14:textId="77777777" w:rsidR="004E4DCC" w:rsidRPr="00135342" w:rsidRDefault="004E4DCC" w:rsidP="00A30DBB">
            <w:pPr>
              <w:widowControl/>
              <w:spacing w:line="480" w:lineRule="auto"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–9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to high-risk polyp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25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1.3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–</w:t>
            </w:r>
            <w:r w:rsidRPr="00135342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.6%</w:t>
            </w:r>
          </w:p>
          <w:p w14:paraId="6BABF6DF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varies with age)</w:t>
            </w:r>
          </w:p>
        </w:tc>
      </w:tr>
      <w:tr w:rsidR="004E4DCC" w:rsidRPr="00135342" w14:paraId="6799EF8B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DC5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high-risk polyp to Dukes’ A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19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3.4%</w:t>
            </w:r>
          </w:p>
        </w:tc>
      </w:tr>
      <w:tr w:rsidR="004E4DCC" w:rsidRPr="00135342" w14:paraId="785837E1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9F29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Dukes’ A colorectal cancer to Dukes’ B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E7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8.3%</w:t>
            </w:r>
          </w:p>
        </w:tc>
      </w:tr>
      <w:tr w:rsidR="004E4DCC" w:rsidRPr="00135342" w14:paraId="763F9E3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2F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Dukes’ B colorectal cancer to Dukes’ C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4EC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5.6%</w:t>
            </w:r>
          </w:p>
        </w:tc>
      </w:tr>
      <w:tr w:rsidR="004E4DCC" w:rsidRPr="00135342" w14:paraId="614AADBA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AC6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rom Dukes’ C colorectal cancer to Dukes’ 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54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86.5%</w:t>
            </w:r>
          </w:p>
        </w:tc>
      </w:tr>
      <w:tr w:rsidR="004E4DCC" w:rsidRPr="00135342" w14:paraId="4C8829F2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D5A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robability of death from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95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555CFCC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57E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EAC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7%</w:t>
            </w:r>
          </w:p>
        </w:tc>
      </w:tr>
      <w:tr w:rsidR="004E4DCC" w:rsidRPr="00135342" w14:paraId="2EC3FB64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9D7A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B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4CF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3.2%</w:t>
            </w:r>
          </w:p>
        </w:tc>
      </w:tr>
      <w:tr w:rsidR="004E4DCC" w:rsidRPr="00135342" w14:paraId="185415FF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17F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C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AA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.2%</w:t>
            </w:r>
          </w:p>
        </w:tc>
      </w:tr>
      <w:tr w:rsidR="004E4DCC" w:rsidRPr="00135342" w14:paraId="3C23838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381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AB8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8.4%</w:t>
            </w:r>
          </w:p>
        </w:tc>
      </w:tr>
      <w:tr w:rsidR="004E4DCC" w:rsidRPr="00135342" w14:paraId="39BDF0C8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19E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Probability of symptomatic presentation of </w:t>
            </w:r>
            <w:r w:rsidRPr="005F1CC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97C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7901C35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E1D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6FC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.5%</w:t>
            </w:r>
          </w:p>
        </w:tc>
      </w:tr>
      <w:tr w:rsidR="004E4DCC" w:rsidRPr="00135342" w14:paraId="7016BBC9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901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B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CF7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6.0%</w:t>
            </w:r>
          </w:p>
        </w:tc>
      </w:tr>
      <w:tr w:rsidR="004E4DCC" w:rsidRPr="00135342" w14:paraId="694F4F6E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6B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C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F6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6.0%</w:t>
            </w:r>
          </w:p>
        </w:tc>
      </w:tr>
      <w:tr w:rsidR="004E4DCC" w:rsidRPr="00135342" w14:paraId="30CAB080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054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098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2.0%</w:t>
            </w:r>
          </w:p>
        </w:tc>
      </w:tr>
      <w:tr w:rsidR="004E4DCC" w:rsidRPr="00135342" w14:paraId="73F2F3A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F46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robability of developing new polyp following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E6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19680714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F2DD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Developing low-risk polyp (1–4mm)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llowing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D8FB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0.0%</w:t>
            </w:r>
          </w:p>
        </w:tc>
      </w:tr>
      <w:tr w:rsidR="004E4DCC" w:rsidRPr="00135342" w14:paraId="749427CD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156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Developing low-risk polyp (5–9mm)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llowing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D7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.3%</w:t>
            </w:r>
          </w:p>
        </w:tc>
      </w:tr>
      <w:tr w:rsidR="004E4DCC" w:rsidRPr="00135342" w14:paraId="6451317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A0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Developing high-risk polyp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llowing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A86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7%</w:t>
            </w:r>
          </w:p>
        </w:tc>
      </w:tr>
      <w:tr w:rsidR="004E4DCC" w:rsidRPr="00135342" w14:paraId="13B9B94F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72A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robability of recurrence following treatment of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60F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3A533C1A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C8D7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256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8%</w:t>
            </w:r>
          </w:p>
        </w:tc>
      </w:tr>
      <w:tr w:rsidR="004E4DCC" w:rsidRPr="00135342" w14:paraId="3C1DB499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89A3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B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409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.8%</w:t>
            </w:r>
          </w:p>
        </w:tc>
      </w:tr>
      <w:tr w:rsidR="004E4DCC" w:rsidRPr="00135342" w14:paraId="79522D88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7A4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C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C20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.1%</w:t>
            </w:r>
          </w:p>
        </w:tc>
      </w:tr>
      <w:tr w:rsidR="004E4DCC" w:rsidRPr="00135342" w14:paraId="170878B1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F2D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C7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0E7B0C81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DD2B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Cos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37D4F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11680804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6B4F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bookmarkStart w:id="0" w:name="_Hlk197697823"/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lastRenderedPageBreak/>
              <w:t>Fecal immunochemical tes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8340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,600 JPY/ 1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2F300BD9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C28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creening colonoscop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780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5,500 JPY/ 1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6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726CC256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531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Endoscopic resection of low-risk polyp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36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50,000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343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581C034D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435E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Endoscopic resection of high-risk polyp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5D2B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57,114 JPY/ 1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79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70B41378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8228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nnual cost for colorectal cancer treatmen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290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26F4C424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589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A (1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4D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,319,816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69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59302829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97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A (2–5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357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35,570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4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2100FE5B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8A5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B (1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D10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,399,034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1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767837B0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DBC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B (2–5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360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35,570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4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6A45AA6A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5584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C (1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AF7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,340,416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6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83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06A67B8E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83F8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C (2–5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44D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44,972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309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31A8E362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A8C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D (1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D08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,687,125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8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65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tr w:rsidR="004E4DCC" w:rsidRPr="00135342" w14:paraId="2E24A53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A86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ukes’ D (2–5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AAF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2,544,972 JPY/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7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88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8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SD</w:t>
            </w:r>
          </w:p>
        </w:tc>
      </w:tr>
      <w:bookmarkEnd w:id="0"/>
      <w:tr w:rsidR="004E4DCC" w:rsidRPr="00135342" w14:paraId="73F6B402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C5CA" w14:textId="77777777" w:rsidR="004E4DCC" w:rsidRPr="00135342" w:rsidRDefault="004E4DCC" w:rsidP="00A30DBB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ABC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30363934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71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est characteristic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B8E6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29B80D5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E14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Fecal immunochemical tes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E51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4098ED97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017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4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8A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.3%</w:t>
            </w:r>
          </w:p>
        </w:tc>
      </w:tr>
      <w:tr w:rsidR="004E4DCC" w:rsidRPr="00135342" w14:paraId="07CB4E37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4A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–9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3A8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.9%</w:t>
            </w:r>
          </w:p>
        </w:tc>
      </w:tr>
      <w:tr w:rsidR="004E4DCC" w:rsidRPr="00135342" w14:paraId="7FFBCE9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0B7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high-risk polyp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0D0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6.5%</w:t>
            </w:r>
          </w:p>
        </w:tc>
      </w:tr>
      <w:tr w:rsidR="004E4DCC" w:rsidRPr="00135342" w14:paraId="1627CC95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6B5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Dukes’ A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0F4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2.8%</w:t>
            </w:r>
          </w:p>
        </w:tc>
      </w:tr>
      <w:tr w:rsidR="004E4DCC" w:rsidRPr="00135342" w14:paraId="5EDE0DAE" w14:textId="77777777" w:rsidTr="00A30DBB">
        <w:trPr>
          <w:trHeight w:val="27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EBD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Dukes’ B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B6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0.0%</w:t>
            </w:r>
          </w:p>
        </w:tc>
      </w:tr>
      <w:tr w:rsidR="004E4DCC" w:rsidRPr="00135342" w14:paraId="5665C295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A874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Dukes’ C and D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E4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8.3%</w:t>
            </w:r>
          </w:p>
        </w:tc>
      </w:tr>
      <w:tr w:rsidR="004E4DCC" w:rsidRPr="00135342" w14:paraId="7E58980B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A858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pecificity for colorectal polyp and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61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4.6%</w:t>
            </w:r>
          </w:p>
        </w:tc>
      </w:tr>
      <w:tr w:rsidR="004E4DCC" w:rsidRPr="00135342" w14:paraId="5AD1C400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D476" w14:textId="77777777" w:rsidR="004E4DCC" w:rsidRPr="00135342" w:rsidRDefault="004E4DCC" w:rsidP="00A30DB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otal c</w:t>
            </w:r>
            <w:r w:rsidRPr="00135342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olonoscop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D17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</w:tr>
      <w:tr w:rsidR="004E4DCC" w:rsidRPr="00135342" w14:paraId="227CFBC1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A21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4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D9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74.1%</w:t>
            </w:r>
          </w:p>
        </w:tc>
      </w:tr>
      <w:tr w:rsidR="004E4DCC" w:rsidRPr="00135342" w14:paraId="029C85B5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A0E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low-risk polyp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–9 mm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4B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86.5%</w:t>
            </w:r>
          </w:p>
        </w:tc>
      </w:tr>
      <w:tr w:rsidR="004E4DCC" w:rsidRPr="00135342" w14:paraId="79FC2E7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2B93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high-risk polyp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06F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7.6%</w:t>
            </w:r>
          </w:p>
        </w:tc>
      </w:tr>
      <w:tr w:rsidR="004E4DCC" w:rsidRPr="00135342" w14:paraId="7F797E9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4EB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nsitivity for colorectal cancer</w:t>
            </w:r>
            <w:r w:rsidRPr="00135342" w:rsidDel="006162C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Dukes’ A–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E89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99.9%</w:t>
            </w:r>
          </w:p>
        </w:tc>
      </w:tr>
      <w:tr w:rsidR="004E4DCC" w:rsidRPr="00135342" w14:paraId="514E7473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C150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pecificity for colorectal polyp and colorectal canc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A43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00.0%</w:t>
            </w:r>
          </w:p>
        </w:tc>
      </w:tr>
      <w:tr w:rsidR="004E4DCC" w:rsidRPr="00135342" w14:paraId="72A7D64E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036" w14:textId="77777777" w:rsidR="004E4DCC" w:rsidRPr="00135342" w:rsidRDefault="004E4DCC" w:rsidP="00A30DBB">
            <w:pPr>
              <w:widowControl/>
              <w:ind w:left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obability of perforation from colonoscopy without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8B1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1%</w:t>
            </w:r>
          </w:p>
        </w:tc>
      </w:tr>
      <w:tr w:rsidR="004E4DCC" w:rsidRPr="00135342" w14:paraId="358A540C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D88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obability of perforation from colonoscopy with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32A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6%</w:t>
            </w:r>
          </w:p>
        </w:tc>
      </w:tr>
      <w:tr w:rsidR="004E4DCC" w:rsidRPr="00135342" w14:paraId="283F4F01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645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obability of death following perforation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A99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6.7%</w:t>
            </w:r>
          </w:p>
        </w:tc>
      </w:tr>
      <w:tr w:rsidR="004E4DCC" w:rsidRPr="00135342" w14:paraId="0C6A5F00" w14:textId="77777777" w:rsidTr="00A30DBB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90BD" w14:textId="77777777" w:rsidR="004E4DCC" w:rsidRPr="00135342" w:rsidRDefault="004E4DCC" w:rsidP="00A30DBB">
            <w:pPr>
              <w:widowControl/>
              <w:ind w:firstLine="567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obability of bleeding from colonoscopy with endoscopic resectio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5F0E" w14:textId="77777777" w:rsidR="004E4DCC" w:rsidRPr="00135342" w:rsidRDefault="004E4DCC" w:rsidP="00A30DB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35342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5%</w:t>
            </w:r>
          </w:p>
        </w:tc>
      </w:tr>
    </w:tbl>
    <w:p w14:paraId="67CB3E57" w14:textId="77777777" w:rsidR="004E4DCC" w:rsidRDefault="004E4DCC" w:rsidP="004E4DCC"/>
    <w:p w14:paraId="7B238A69" w14:textId="77777777" w:rsidR="004E4DCC" w:rsidRPr="0094282F" w:rsidRDefault="004E4DCC" w:rsidP="004E4DC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EA11C13" w14:textId="5464F3C9" w:rsidR="00CA5BD7" w:rsidRDefault="00CA5BD7" w:rsidP="00CA5B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7A38D9">
        <w:rPr>
          <w:rFonts w:ascii="Times New Roman" w:hAnsi="Times New Roman" w:hint="eastAsia"/>
          <w:b/>
          <w:sz w:val="24"/>
          <w:szCs w:val="24"/>
        </w:rPr>
        <w:t>T</w:t>
      </w:r>
      <w:r w:rsidRPr="007A38D9">
        <w:rPr>
          <w:rFonts w:ascii="Times New Roman" w:hAnsi="Times New Roman"/>
          <w:b/>
          <w:sz w:val="24"/>
          <w:szCs w:val="24"/>
        </w:rPr>
        <w:t xml:space="preserve">able </w:t>
      </w:r>
      <w:r w:rsidR="004E4DC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Scenario</w:t>
      </w:r>
      <w:r w:rsidRPr="007A38D9">
        <w:rPr>
          <w:rFonts w:ascii="Times New Roman" w:hAnsi="Times New Roman"/>
          <w:sz w:val="24"/>
          <w:szCs w:val="24"/>
        </w:rPr>
        <w:t xml:space="preserve"> analysis for </w:t>
      </w:r>
      <w:r w:rsidR="00CA4472">
        <w:rPr>
          <w:rFonts w:ascii="Times New Roman" w:hAnsi="Times New Roman"/>
          <w:sz w:val="24"/>
          <w:szCs w:val="24"/>
        </w:rPr>
        <w:t>fecal immunochemical test</w:t>
      </w:r>
      <w:r w:rsidRPr="007A38D9">
        <w:rPr>
          <w:rFonts w:ascii="Times New Roman" w:hAnsi="Times New Roman"/>
          <w:sz w:val="24"/>
          <w:szCs w:val="24"/>
        </w:rPr>
        <w:t>-based screening under variable uptake rates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879"/>
        <w:gridCol w:w="875"/>
        <w:gridCol w:w="820"/>
        <w:gridCol w:w="820"/>
        <w:gridCol w:w="820"/>
        <w:gridCol w:w="820"/>
        <w:gridCol w:w="820"/>
        <w:gridCol w:w="820"/>
        <w:gridCol w:w="820"/>
      </w:tblGrid>
      <w:tr w:rsidR="00CA5BD7" w:rsidRPr="007A38D9" w14:paraId="17D9441F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55BEB348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Uptake rate for FIT</w:t>
            </w:r>
          </w:p>
        </w:tc>
        <w:tc>
          <w:tcPr>
            <w:tcW w:w="914" w:type="dxa"/>
            <w:noWrap/>
            <w:vAlign w:val="center"/>
            <w:hideMark/>
          </w:tcPr>
          <w:p w14:paraId="0FF0BBB5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40%</w:t>
            </w:r>
          </w:p>
        </w:tc>
        <w:tc>
          <w:tcPr>
            <w:tcW w:w="800" w:type="dxa"/>
            <w:noWrap/>
            <w:vAlign w:val="center"/>
            <w:hideMark/>
          </w:tcPr>
          <w:p w14:paraId="215DCD79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800" w:type="dxa"/>
            <w:noWrap/>
            <w:vAlign w:val="center"/>
            <w:hideMark/>
          </w:tcPr>
          <w:p w14:paraId="26A04FB5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60%</w:t>
            </w:r>
          </w:p>
        </w:tc>
        <w:tc>
          <w:tcPr>
            <w:tcW w:w="800" w:type="dxa"/>
            <w:noWrap/>
            <w:vAlign w:val="center"/>
            <w:hideMark/>
          </w:tcPr>
          <w:p w14:paraId="6F1EA7CC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80%</w:t>
            </w:r>
          </w:p>
        </w:tc>
        <w:tc>
          <w:tcPr>
            <w:tcW w:w="800" w:type="dxa"/>
            <w:noWrap/>
            <w:vAlign w:val="center"/>
            <w:hideMark/>
          </w:tcPr>
          <w:p w14:paraId="06181D2C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40%</w:t>
            </w:r>
          </w:p>
        </w:tc>
        <w:tc>
          <w:tcPr>
            <w:tcW w:w="800" w:type="dxa"/>
            <w:noWrap/>
            <w:vAlign w:val="center"/>
            <w:hideMark/>
          </w:tcPr>
          <w:p w14:paraId="6623CF5D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800" w:type="dxa"/>
            <w:noWrap/>
            <w:vAlign w:val="center"/>
            <w:hideMark/>
          </w:tcPr>
          <w:p w14:paraId="06D70D56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60%</w:t>
            </w:r>
          </w:p>
        </w:tc>
        <w:tc>
          <w:tcPr>
            <w:tcW w:w="800" w:type="dxa"/>
            <w:noWrap/>
            <w:vAlign w:val="center"/>
            <w:hideMark/>
          </w:tcPr>
          <w:p w14:paraId="03275AF6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80%</w:t>
            </w:r>
          </w:p>
        </w:tc>
      </w:tr>
      <w:tr w:rsidR="00CA5BD7" w:rsidRPr="007A38D9" w14:paraId="38B812C0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051707F3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Uptake rate for TCS following FIT+</w:t>
            </w:r>
          </w:p>
        </w:tc>
        <w:tc>
          <w:tcPr>
            <w:tcW w:w="3314" w:type="dxa"/>
            <w:gridSpan w:val="4"/>
            <w:vAlign w:val="center"/>
            <w:hideMark/>
          </w:tcPr>
          <w:p w14:paraId="5F989F9C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70%</w:t>
            </w:r>
          </w:p>
        </w:tc>
        <w:tc>
          <w:tcPr>
            <w:tcW w:w="3200" w:type="dxa"/>
            <w:gridSpan w:val="4"/>
            <w:noWrap/>
            <w:vAlign w:val="center"/>
            <w:hideMark/>
          </w:tcPr>
          <w:p w14:paraId="7D30158F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90%</w:t>
            </w:r>
          </w:p>
        </w:tc>
      </w:tr>
      <w:tr w:rsidR="00CA5BD7" w:rsidRPr="007A38D9" w14:paraId="0BC9978B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08B416B6" w14:textId="54F510B1" w:rsidR="00CA5BD7" w:rsidRPr="00CA5BD7" w:rsidRDefault="00CA5BD7" w:rsidP="00CA5BD7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Cost (per person)</w:t>
            </w:r>
          </w:p>
        </w:tc>
        <w:tc>
          <w:tcPr>
            <w:tcW w:w="914" w:type="dxa"/>
            <w:noWrap/>
            <w:vAlign w:val="center"/>
            <w:hideMark/>
          </w:tcPr>
          <w:p w14:paraId="4E8DFADA" w14:textId="43A84BB0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70,871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7FD7F81D" w14:textId="47AB3244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2548.6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2A6C7FBF" w14:textId="4937C3F4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50,968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1B5672FD" w14:textId="405F5BD7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2411.8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7B653257" w14:textId="37E23789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44,040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5E861087" w14:textId="31E20F66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2364.2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7C79521D" w14:textId="005F86D2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32,887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5834E2DC" w14:textId="5FE6A0F4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2287.6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6BC3CE00" w14:textId="366D5964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52,303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7FEFE743" w14:textId="5731B113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1733.8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1C0B33A3" w14:textId="52A1EE48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28,268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3187F146" w14:textId="7F60E3B0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1568.6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293F1281" w14:textId="1B50DC06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25,956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473FCEB0" w14:textId="57FCE69C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1552.7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  <w:tc>
          <w:tcPr>
            <w:tcW w:w="800" w:type="dxa"/>
            <w:noWrap/>
            <w:vAlign w:val="center"/>
            <w:hideMark/>
          </w:tcPr>
          <w:p w14:paraId="0815A162" w14:textId="74849153" w:rsidR="00D44D9E" w:rsidRDefault="00CA5BD7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18,619</w:t>
            </w:r>
            <w:r w:rsidR="00D44D9E">
              <w:rPr>
                <w:rFonts w:ascii="Times New Roman" w:hAnsi="Times New Roman"/>
                <w:sz w:val="16"/>
                <w:szCs w:val="21"/>
              </w:rPr>
              <w:t xml:space="preserve"> JPY</w:t>
            </w:r>
          </w:p>
          <w:p w14:paraId="75E921FB" w14:textId="514354DC" w:rsidR="00CA5BD7" w:rsidRPr="00CA5BD7" w:rsidRDefault="00D44D9E" w:rsidP="00D44D9E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>
              <w:rPr>
                <w:rFonts w:ascii="Times New Roman" w:hAnsi="Times New Roman" w:hint="eastAsia"/>
                <w:sz w:val="16"/>
                <w:szCs w:val="21"/>
              </w:rPr>
              <w:t>(</w:t>
            </w:r>
            <w:r w:rsidR="00CA6919">
              <w:rPr>
                <w:rFonts w:ascii="Times New Roman" w:hAnsi="Times New Roman"/>
                <w:sz w:val="16"/>
                <w:szCs w:val="21"/>
              </w:rPr>
              <w:t>1502.3</w:t>
            </w:r>
            <w:r>
              <w:rPr>
                <w:rFonts w:ascii="Times New Roman" w:hAnsi="Times New Roman"/>
                <w:sz w:val="16"/>
                <w:szCs w:val="21"/>
              </w:rPr>
              <w:t xml:space="preserve"> USD)</w:t>
            </w:r>
          </w:p>
        </w:tc>
      </w:tr>
      <w:tr w:rsidR="00CA5BD7" w:rsidRPr="007A38D9" w14:paraId="51E9EC6D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4FC75EA0" w14:textId="6B72BCF6" w:rsidR="00CA5BD7" w:rsidRPr="00CA5BD7" w:rsidRDefault="00CA5BD7" w:rsidP="00CA5BD7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CRC cases (per 10</w:t>
            </w:r>
            <w:r w:rsidR="00F22EF1">
              <w:rPr>
                <w:rFonts w:ascii="Times New Roman" w:hAnsi="Times New Roman" w:hint="eastAsia"/>
                <w:szCs w:val="21"/>
                <w:vertAlign w:val="superscript"/>
              </w:rPr>
              <w:t>5</w:t>
            </w:r>
            <w:r w:rsidRPr="00CA5BD7">
              <w:rPr>
                <w:rFonts w:ascii="Times New Roman" w:hAnsi="Times New Roman"/>
                <w:szCs w:val="21"/>
              </w:rPr>
              <w:t xml:space="preserve"> persons)</w:t>
            </w:r>
          </w:p>
        </w:tc>
        <w:tc>
          <w:tcPr>
            <w:tcW w:w="914" w:type="dxa"/>
            <w:noWrap/>
            <w:vAlign w:val="center"/>
            <w:hideMark/>
          </w:tcPr>
          <w:p w14:paraId="2E8603A2" w14:textId="04B579B6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,644</w:t>
            </w:r>
          </w:p>
        </w:tc>
        <w:tc>
          <w:tcPr>
            <w:tcW w:w="800" w:type="dxa"/>
            <w:noWrap/>
            <w:vAlign w:val="center"/>
            <w:hideMark/>
          </w:tcPr>
          <w:p w14:paraId="664619B8" w14:textId="5BD78A3C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,466</w:t>
            </w:r>
          </w:p>
        </w:tc>
        <w:tc>
          <w:tcPr>
            <w:tcW w:w="800" w:type="dxa"/>
            <w:noWrap/>
            <w:vAlign w:val="center"/>
            <w:hideMark/>
          </w:tcPr>
          <w:p w14:paraId="2A5586B4" w14:textId="63CDEBDE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,353</w:t>
            </w:r>
          </w:p>
        </w:tc>
        <w:tc>
          <w:tcPr>
            <w:tcW w:w="800" w:type="dxa"/>
            <w:noWrap/>
            <w:vAlign w:val="center"/>
            <w:hideMark/>
          </w:tcPr>
          <w:p w14:paraId="2E1D7F95" w14:textId="0D63E05C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,183</w:t>
            </w:r>
          </w:p>
        </w:tc>
        <w:tc>
          <w:tcPr>
            <w:tcW w:w="800" w:type="dxa"/>
            <w:noWrap/>
            <w:vAlign w:val="center"/>
            <w:hideMark/>
          </w:tcPr>
          <w:p w14:paraId="3CB448F3" w14:textId="41B0B8D9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,051</w:t>
            </w:r>
          </w:p>
        </w:tc>
        <w:tc>
          <w:tcPr>
            <w:tcW w:w="800" w:type="dxa"/>
            <w:noWrap/>
            <w:vAlign w:val="center"/>
            <w:hideMark/>
          </w:tcPr>
          <w:p w14:paraId="6B5F799A" w14:textId="0A28766B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1,835</w:t>
            </w:r>
          </w:p>
        </w:tc>
        <w:tc>
          <w:tcPr>
            <w:tcW w:w="800" w:type="dxa"/>
            <w:noWrap/>
            <w:vAlign w:val="center"/>
            <w:hideMark/>
          </w:tcPr>
          <w:p w14:paraId="48C8F54B" w14:textId="1C800C8E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1,691</w:t>
            </w:r>
          </w:p>
        </w:tc>
        <w:tc>
          <w:tcPr>
            <w:tcW w:w="800" w:type="dxa"/>
            <w:noWrap/>
            <w:vAlign w:val="center"/>
            <w:hideMark/>
          </w:tcPr>
          <w:p w14:paraId="60770AE5" w14:textId="63C05C6D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1,508</w:t>
            </w:r>
          </w:p>
        </w:tc>
      </w:tr>
      <w:tr w:rsidR="00CA5BD7" w:rsidRPr="007A38D9" w14:paraId="6F381294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161FE765" w14:textId="33E211FC" w:rsidR="00CA5BD7" w:rsidRPr="00CA5BD7" w:rsidRDefault="00CA5BD7" w:rsidP="00CA5BD7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CRC death (per 10</w:t>
            </w:r>
            <w:r w:rsidR="00F22EF1">
              <w:rPr>
                <w:rFonts w:ascii="Times New Roman" w:hAnsi="Times New Roman"/>
                <w:szCs w:val="21"/>
                <w:vertAlign w:val="superscript"/>
              </w:rPr>
              <w:t>5</w:t>
            </w:r>
            <w:r w:rsidRPr="00CA5BD7">
              <w:rPr>
                <w:rFonts w:ascii="Times New Roman" w:hAnsi="Times New Roman"/>
                <w:szCs w:val="21"/>
              </w:rPr>
              <w:t xml:space="preserve"> persons)</w:t>
            </w:r>
          </w:p>
        </w:tc>
        <w:tc>
          <w:tcPr>
            <w:tcW w:w="914" w:type="dxa"/>
            <w:noWrap/>
            <w:vAlign w:val="center"/>
            <w:hideMark/>
          </w:tcPr>
          <w:p w14:paraId="60FCC057" w14:textId="442463AB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665</w:t>
            </w:r>
          </w:p>
        </w:tc>
        <w:tc>
          <w:tcPr>
            <w:tcW w:w="800" w:type="dxa"/>
            <w:noWrap/>
            <w:vAlign w:val="center"/>
            <w:hideMark/>
          </w:tcPr>
          <w:p w14:paraId="5B6BC1B7" w14:textId="6A4B8DB5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608</w:t>
            </w:r>
          </w:p>
        </w:tc>
        <w:tc>
          <w:tcPr>
            <w:tcW w:w="800" w:type="dxa"/>
            <w:noWrap/>
            <w:vAlign w:val="center"/>
            <w:hideMark/>
          </w:tcPr>
          <w:p w14:paraId="4FF369D6" w14:textId="5A739B93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582</w:t>
            </w:r>
          </w:p>
        </w:tc>
        <w:tc>
          <w:tcPr>
            <w:tcW w:w="800" w:type="dxa"/>
            <w:noWrap/>
            <w:vAlign w:val="center"/>
            <w:hideMark/>
          </w:tcPr>
          <w:p w14:paraId="48302736" w14:textId="2949F5F4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548</w:t>
            </w:r>
          </w:p>
        </w:tc>
        <w:tc>
          <w:tcPr>
            <w:tcW w:w="800" w:type="dxa"/>
            <w:noWrap/>
            <w:vAlign w:val="center"/>
            <w:hideMark/>
          </w:tcPr>
          <w:p w14:paraId="7A5D0EBE" w14:textId="1EF27FB0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428</w:t>
            </w:r>
          </w:p>
        </w:tc>
        <w:tc>
          <w:tcPr>
            <w:tcW w:w="800" w:type="dxa"/>
            <w:noWrap/>
            <w:vAlign w:val="center"/>
            <w:hideMark/>
          </w:tcPr>
          <w:p w14:paraId="5F0B7DD7" w14:textId="5F231A4F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73</w:t>
            </w:r>
          </w:p>
        </w:tc>
        <w:tc>
          <w:tcPr>
            <w:tcW w:w="800" w:type="dxa"/>
            <w:noWrap/>
            <w:vAlign w:val="center"/>
            <w:hideMark/>
          </w:tcPr>
          <w:p w14:paraId="56E793D2" w14:textId="23537345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55</w:t>
            </w:r>
          </w:p>
        </w:tc>
        <w:tc>
          <w:tcPr>
            <w:tcW w:w="800" w:type="dxa"/>
            <w:noWrap/>
            <w:vAlign w:val="center"/>
            <w:hideMark/>
          </w:tcPr>
          <w:p w14:paraId="0D1EBCA7" w14:textId="034614B9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324</w:t>
            </w:r>
          </w:p>
        </w:tc>
      </w:tr>
      <w:tr w:rsidR="00CA5BD7" w:rsidRPr="007A38D9" w14:paraId="3008B5FA" w14:textId="77777777" w:rsidTr="00CA5BD7">
        <w:trPr>
          <w:trHeight w:val="375"/>
        </w:trPr>
        <w:tc>
          <w:tcPr>
            <w:tcW w:w="1980" w:type="dxa"/>
            <w:noWrap/>
            <w:vAlign w:val="center"/>
            <w:hideMark/>
          </w:tcPr>
          <w:p w14:paraId="552DB5A5" w14:textId="77777777" w:rsidR="00CA5BD7" w:rsidRPr="00CA5BD7" w:rsidRDefault="00CA5BD7" w:rsidP="00CA5BD7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>QALYs (per person)</w:t>
            </w:r>
          </w:p>
        </w:tc>
        <w:tc>
          <w:tcPr>
            <w:tcW w:w="914" w:type="dxa"/>
            <w:noWrap/>
            <w:vAlign w:val="center"/>
            <w:hideMark/>
          </w:tcPr>
          <w:p w14:paraId="559E5AC6" w14:textId="354028E3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3912</w:t>
            </w:r>
          </w:p>
        </w:tc>
        <w:tc>
          <w:tcPr>
            <w:tcW w:w="800" w:type="dxa"/>
            <w:noWrap/>
            <w:vAlign w:val="center"/>
            <w:hideMark/>
          </w:tcPr>
          <w:p w14:paraId="370D43FC" w14:textId="71265C1B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286</w:t>
            </w:r>
          </w:p>
        </w:tc>
        <w:tc>
          <w:tcPr>
            <w:tcW w:w="800" w:type="dxa"/>
            <w:noWrap/>
            <w:vAlign w:val="center"/>
            <w:hideMark/>
          </w:tcPr>
          <w:p w14:paraId="12F5DD29" w14:textId="42E335ED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358</w:t>
            </w:r>
          </w:p>
        </w:tc>
        <w:tc>
          <w:tcPr>
            <w:tcW w:w="800" w:type="dxa"/>
            <w:noWrap/>
            <w:vAlign w:val="center"/>
            <w:hideMark/>
          </w:tcPr>
          <w:p w14:paraId="7D3233B9" w14:textId="77248E36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619</w:t>
            </w:r>
          </w:p>
        </w:tc>
        <w:tc>
          <w:tcPr>
            <w:tcW w:w="800" w:type="dxa"/>
            <w:noWrap/>
            <w:vAlign w:val="center"/>
            <w:hideMark/>
          </w:tcPr>
          <w:p w14:paraId="09F74B81" w14:textId="0AA16774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379</w:t>
            </w:r>
          </w:p>
        </w:tc>
        <w:tc>
          <w:tcPr>
            <w:tcW w:w="800" w:type="dxa"/>
            <w:noWrap/>
            <w:vAlign w:val="center"/>
            <w:hideMark/>
          </w:tcPr>
          <w:p w14:paraId="6F183AC0" w14:textId="4A0B7B81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724</w:t>
            </w:r>
          </w:p>
        </w:tc>
        <w:tc>
          <w:tcPr>
            <w:tcW w:w="800" w:type="dxa"/>
            <w:noWrap/>
            <w:vAlign w:val="center"/>
            <w:hideMark/>
          </w:tcPr>
          <w:p w14:paraId="0F92BC02" w14:textId="21143652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4844</w:t>
            </w:r>
          </w:p>
        </w:tc>
        <w:tc>
          <w:tcPr>
            <w:tcW w:w="800" w:type="dxa"/>
            <w:noWrap/>
            <w:vAlign w:val="center"/>
            <w:hideMark/>
          </w:tcPr>
          <w:p w14:paraId="0B434DB4" w14:textId="59133EC0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20.502</w:t>
            </w:r>
          </w:p>
        </w:tc>
      </w:tr>
      <w:tr w:rsidR="00CA5BD7" w:rsidRPr="007A38D9" w14:paraId="705D5319" w14:textId="77777777" w:rsidTr="00CA5BD7">
        <w:trPr>
          <w:trHeight w:val="1125"/>
        </w:trPr>
        <w:tc>
          <w:tcPr>
            <w:tcW w:w="1980" w:type="dxa"/>
            <w:vAlign w:val="center"/>
            <w:hideMark/>
          </w:tcPr>
          <w:p w14:paraId="593A0B84" w14:textId="538693F1" w:rsidR="00CA5BD7" w:rsidRPr="00CA5BD7" w:rsidRDefault="00CA5BD7" w:rsidP="00CA5BD7">
            <w:pPr>
              <w:jc w:val="center"/>
              <w:rPr>
                <w:rFonts w:ascii="Times New Roman" w:hAnsi="Times New Roman"/>
                <w:szCs w:val="21"/>
              </w:rPr>
            </w:pPr>
            <w:r w:rsidRPr="00CA5BD7">
              <w:rPr>
                <w:rFonts w:ascii="Times New Roman" w:hAnsi="Times New Roman"/>
                <w:szCs w:val="21"/>
              </w:rPr>
              <w:t xml:space="preserve">ICER </w:t>
            </w:r>
            <w:r w:rsidR="00D44D9E">
              <w:rPr>
                <w:rFonts w:ascii="Times New Roman" w:hAnsi="Times New Roman"/>
                <w:szCs w:val="21"/>
              </w:rPr>
              <w:t xml:space="preserve">(per QALY) </w:t>
            </w:r>
            <w:r w:rsidRPr="00CA5BD7">
              <w:rPr>
                <w:rFonts w:ascii="Times New Roman" w:hAnsi="Times New Roman"/>
                <w:sz w:val="20"/>
                <w:szCs w:val="21"/>
              </w:rPr>
              <w:t>(vs the scenario with uptake rates of 40% for FIT and 70% for TCS following FIT+</w:t>
            </w:r>
          </w:p>
        </w:tc>
        <w:tc>
          <w:tcPr>
            <w:tcW w:w="914" w:type="dxa"/>
            <w:noWrap/>
            <w:vAlign w:val="center"/>
            <w:hideMark/>
          </w:tcPr>
          <w:p w14:paraId="22D89CAC" w14:textId="10BA8121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－</w:t>
            </w:r>
          </w:p>
        </w:tc>
        <w:tc>
          <w:tcPr>
            <w:tcW w:w="800" w:type="dxa"/>
            <w:noWrap/>
            <w:vAlign w:val="center"/>
            <w:hideMark/>
          </w:tcPr>
          <w:p w14:paraId="6AFF4487" w14:textId="2413457D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5DF4EB46" w14:textId="293C2AEA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17F2BC91" w14:textId="34CD8957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5638BBE0" w14:textId="3310CDDE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598C58DD" w14:textId="434F0592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783A03FA" w14:textId="06276AD1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  <w:tc>
          <w:tcPr>
            <w:tcW w:w="800" w:type="dxa"/>
            <w:noWrap/>
            <w:vAlign w:val="center"/>
            <w:hideMark/>
          </w:tcPr>
          <w:p w14:paraId="64B78B06" w14:textId="04886910" w:rsidR="00CA5BD7" w:rsidRPr="00CA5BD7" w:rsidRDefault="00CA5BD7" w:rsidP="00CA5BD7">
            <w:pPr>
              <w:jc w:val="center"/>
              <w:rPr>
                <w:rFonts w:ascii="Times New Roman" w:hAnsi="Times New Roman"/>
                <w:sz w:val="16"/>
                <w:szCs w:val="21"/>
              </w:rPr>
            </w:pPr>
            <w:r w:rsidRPr="00CA5BD7">
              <w:rPr>
                <w:rFonts w:ascii="Times New Roman" w:hAnsi="Times New Roman"/>
                <w:sz w:val="16"/>
              </w:rPr>
              <w:t>Dominant</w:t>
            </w:r>
          </w:p>
        </w:tc>
      </w:tr>
    </w:tbl>
    <w:p w14:paraId="4749D1D4" w14:textId="77777777" w:rsidR="00CA5BD7" w:rsidRDefault="00CA5BD7" w:rsidP="00CA5BD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0FE79C7" w14:textId="77777777" w:rsidR="00CA4472" w:rsidRDefault="00CA4472" w:rsidP="00CA4472">
      <w:pPr>
        <w:spacing w:line="360" w:lineRule="auto"/>
        <w:rPr>
          <w:rFonts w:ascii="Times New Roman" w:hAnsi="Times New Roman"/>
          <w:sz w:val="24"/>
          <w:szCs w:val="24"/>
        </w:rPr>
      </w:pPr>
      <w:r w:rsidRPr="0015494F">
        <w:rPr>
          <w:rFonts w:ascii="Times New Roman" w:hAnsi="Times New Roman" w:hint="eastAsia"/>
          <w:i/>
          <w:sz w:val="24"/>
          <w:szCs w:val="24"/>
        </w:rPr>
        <w:t>F</w:t>
      </w:r>
      <w:r w:rsidRPr="0015494F">
        <w:rPr>
          <w:rFonts w:ascii="Times New Roman" w:hAnsi="Times New Roman"/>
          <w:i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, fecal immunochemical test; </w:t>
      </w:r>
      <w:r w:rsidRPr="00CA4472">
        <w:rPr>
          <w:rFonts w:ascii="Times New Roman" w:hAnsi="Times New Roman"/>
          <w:i/>
          <w:sz w:val="24"/>
          <w:szCs w:val="24"/>
        </w:rPr>
        <w:t>ICER</w:t>
      </w:r>
      <w:r>
        <w:rPr>
          <w:rFonts w:ascii="Times New Roman" w:hAnsi="Times New Roman"/>
          <w:sz w:val="24"/>
          <w:szCs w:val="24"/>
        </w:rPr>
        <w:t xml:space="preserve">, incremental cost-effectiveness ratio; QALY, quality-adjusted life years; </w:t>
      </w:r>
      <w:r w:rsidRPr="0015494F">
        <w:rPr>
          <w:rFonts w:ascii="Times New Roman" w:hAnsi="Times New Roman"/>
          <w:i/>
          <w:sz w:val="24"/>
          <w:szCs w:val="24"/>
        </w:rPr>
        <w:t>TCS</w:t>
      </w:r>
      <w:r>
        <w:rPr>
          <w:rFonts w:ascii="Times New Roman" w:hAnsi="Times New Roman"/>
          <w:sz w:val="24"/>
          <w:szCs w:val="24"/>
        </w:rPr>
        <w:t>, total colonoscopy.</w:t>
      </w:r>
    </w:p>
    <w:p w14:paraId="760393A5" w14:textId="77777777" w:rsidR="00CA5BD7" w:rsidRDefault="00CA5BD7" w:rsidP="00CA5BD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24414C9" w14:textId="726BEAC8" w:rsidR="00CA5BD7" w:rsidRDefault="00CA5BD7" w:rsidP="00CA5B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7A38D9">
        <w:rPr>
          <w:rFonts w:ascii="Times New Roman" w:hAnsi="Times New Roman" w:hint="eastAsia"/>
          <w:b/>
          <w:sz w:val="24"/>
          <w:szCs w:val="24"/>
        </w:rPr>
        <w:t>T</w:t>
      </w:r>
      <w:r w:rsidRPr="007A38D9">
        <w:rPr>
          <w:rFonts w:ascii="Times New Roman" w:hAnsi="Times New Roman"/>
          <w:b/>
          <w:sz w:val="24"/>
          <w:szCs w:val="24"/>
        </w:rPr>
        <w:t xml:space="preserve">able </w:t>
      </w:r>
      <w:r w:rsidR="004E4DC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Scenario</w:t>
      </w:r>
      <w:r w:rsidRPr="007A38D9">
        <w:rPr>
          <w:rFonts w:ascii="Times New Roman" w:hAnsi="Times New Roman"/>
          <w:sz w:val="24"/>
          <w:szCs w:val="24"/>
        </w:rPr>
        <w:t xml:space="preserve"> analysis for </w:t>
      </w:r>
      <w:r w:rsidR="00CA4472">
        <w:rPr>
          <w:rFonts w:ascii="Times New Roman" w:hAnsi="Times New Roman"/>
          <w:sz w:val="24"/>
          <w:szCs w:val="24"/>
        </w:rPr>
        <w:t>colonoscopy</w:t>
      </w:r>
      <w:r w:rsidRPr="007A38D9">
        <w:rPr>
          <w:rFonts w:ascii="Times New Roman" w:hAnsi="Times New Roman"/>
          <w:sz w:val="24"/>
          <w:szCs w:val="24"/>
        </w:rPr>
        <w:t>-based screening under variable uptake rates</w:t>
      </w:r>
    </w:p>
    <w:p w14:paraId="08DE0F9B" w14:textId="77777777" w:rsidR="00CA5BD7" w:rsidRDefault="00CA5BD7" w:rsidP="00CA5BD7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f1"/>
        <w:tblW w:w="0" w:type="auto"/>
        <w:tblInd w:w="-998" w:type="dxa"/>
        <w:tblLook w:val="04A0" w:firstRow="1" w:lastRow="0" w:firstColumn="1" w:lastColumn="0" w:noHBand="0" w:noVBand="1"/>
      </w:tblPr>
      <w:tblGrid>
        <w:gridCol w:w="2732"/>
        <w:gridCol w:w="1150"/>
        <w:gridCol w:w="1150"/>
        <w:gridCol w:w="1150"/>
        <w:gridCol w:w="1150"/>
        <w:gridCol w:w="1080"/>
        <w:gridCol w:w="1080"/>
      </w:tblGrid>
      <w:tr w:rsidR="00CA5BD7" w:rsidRPr="00CA5BD7" w14:paraId="14166519" w14:textId="77777777" w:rsidTr="00E96B6A">
        <w:trPr>
          <w:trHeight w:val="375"/>
        </w:trPr>
        <w:tc>
          <w:tcPr>
            <w:tcW w:w="2732" w:type="dxa"/>
            <w:vAlign w:val="center"/>
            <w:hideMark/>
          </w:tcPr>
          <w:p w14:paraId="4A0963B5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Uptake rate for primary screening TCS</w:t>
            </w:r>
          </w:p>
        </w:tc>
        <w:tc>
          <w:tcPr>
            <w:tcW w:w="1150" w:type="dxa"/>
            <w:noWrap/>
            <w:vAlign w:val="center"/>
            <w:hideMark/>
          </w:tcPr>
          <w:p w14:paraId="654302A4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10%</w:t>
            </w:r>
          </w:p>
        </w:tc>
        <w:tc>
          <w:tcPr>
            <w:tcW w:w="1150" w:type="dxa"/>
            <w:noWrap/>
            <w:vAlign w:val="center"/>
            <w:hideMark/>
          </w:tcPr>
          <w:p w14:paraId="56C92DB6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20%</w:t>
            </w:r>
          </w:p>
        </w:tc>
        <w:tc>
          <w:tcPr>
            <w:tcW w:w="1150" w:type="dxa"/>
            <w:noWrap/>
            <w:vAlign w:val="center"/>
            <w:hideMark/>
          </w:tcPr>
          <w:p w14:paraId="7EEB7AAD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40%</w:t>
            </w:r>
          </w:p>
        </w:tc>
        <w:tc>
          <w:tcPr>
            <w:tcW w:w="1150" w:type="dxa"/>
            <w:noWrap/>
            <w:vAlign w:val="center"/>
            <w:hideMark/>
          </w:tcPr>
          <w:p w14:paraId="2ACE3DB4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50%</w:t>
            </w:r>
          </w:p>
        </w:tc>
        <w:tc>
          <w:tcPr>
            <w:tcW w:w="1080" w:type="dxa"/>
            <w:noWrap/>
            <w:vAlign w:val="center"/>
            <w:hideMark/>
          </w:tcPr>
          <w:p w14:paraId="4521E9CC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60%</w:t>
            </w:r>
          </w:p>
        </w:tc>
        <w:tc>
          <w:tcPr>
            <w:tcW w:w="1080" w:type="dxa"/>
            <w:noWrap/>
            <w:vAlign w:val="center"/>
            <w:hideMark/>
          </w:tcPr>
          <w:p w14:paraId="411314EB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80%</w:t>
            </w:r>
          </w:p>
        </w:tc>
      </w:tr>
      <w:tr w:rsidR="00CA5BD7" w:rsidRPr="00CA5BD7" w14:paraId="3EB31866" w14:textId="77777777" w:rsidTr="00E96B6A">
        <w:trPr>
          <w:trHeight w:val="375"/>
        </w:trPr>
        <w:tc>
          <w:tcPr>
            <w:tcW w:w="2732" w:type="dxa"/>
            <w:vAlign w:val="center"/>
            <w:hideMark/>
          </w:tcPr>
          <w:p w14:paraId="3A312EDF" w14:textId="186C0D1C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ost (per person)</w:t>
            </w:r>
          </w:p>
        </w:tc>
        <w:tc>
          <w:tcPr>
            <w:tcW w:w="1150" w:type="dxa"/>
            <w:noWrap/>
            <w:vAlign w:val="center"/>
            <w:hideMark/>
          </w:tcPr>
          <w:p w14:paraId="281A202B" w14:textId="6F1EDC52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943,067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0BE00319" w14:textId="42CFA055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6480.7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150" w:type="dxa"/>
            <w:noWrap/>
            <w:vAlign w:val="center"/>
            <w:hideMark/>
          </w:tcPr>
          <w:p w14:paraId="0DF721EA" w14:textId="1C987C7B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735,476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2BE380A5" w14:textId="6C13A048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5054.1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150" w:type="dxa"/>
            <w:noWrap/>
            <w:vAlign w:val="center"/>
            <w:hideMark/>
          </w:tcPr>
          <w:p w14:paraId="20EC2D1D" w14:textId="43164599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68,236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51CAF403" w14:textId="59C08E24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3217.7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150" w:type="dxa"/>
            <w:noWrap/>
            <w:vAlign w:val="center"/>
            <w:hideMark/>
          </w:tcPr>
          <w:p w14:paraId="4878C790" w14:textId="1D2F2446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77,305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71FFE829" w14:textId="7D5A9228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2592.8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080" w:type="dxa"/>
            <w:noWrap/>
            <w:vAlign w:val="center"/>
            <w:hideMark/>
          </w:tcPr>
          <w:p w14:paraId="348F5817" w14:textId="17B2D30B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18,406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017A5B45" w14:textId="22A3B202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2188.1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080" w:type="dxa"/>
            <w:noWrap/>
            <w:vAlign w:val="center"/>
            <w:hideMark/>
          </w:tcPr>
          <w:p w14:paraId="4257081D" w14:textId="4ED271BA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237,789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4E0C089C" w14:textId="43447DFD" w:rsidR="00CA5BD7" w:rsidRPr="00580FF5" w:rsidRDefault="00CA6919" w:rsidP="00CA6919">
            <w:pPr>
              <w:pStyle w:val="af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1634.1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</w:tr>
      <w:tr w:rsidR="00CA5BD7" w:rsidRPr="00CA5BD7" w14:paraId="30C5459E" w14:textId="77777777" w:rsidTr="00E96B6A">
        <w:trPr>
          <w:trHeight w:val="375"/>
        </w:trPr>
        <w:tc>
          <w:tcPr>
            <w:tcW w:w="2732" w:type="dxa"/>
            <w:vAlign w:val="center"/>
            <w:hideMark/>
          </w:tcPr>
          <w:p w14:paraId="77BBCA2E" w14:textId="4F078A19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RC cases (per 10</w:t>
            </w:r>
            <w:r w:rsidR="00F22EF1">
              <w:rPr>
                <w:rFonts w:ascii="Times New Roman" w:hAnsi="Times New Roman"/>
                <w:vertAlign w:val="superscript"/>
              </w:rPr>
              <w:t>5</w:t>
            </w:r>
            <w:r w:rsidRPr="00CA5BD7">
              <w:rPr>
                <w:rFonts w:ascii="Times New Roman" w:hAnsi="Times New Roman"/>
              </w:rPr>
              <w:t xml:space="preserve"> persons)</w:t>
            </w:r>
          </w:p>
        </w:tc>
        <w:tc>
          <w:tcPr>
            <w:tcW w:w="1150" w:type="dxa"/>
            <w:noWrap/>
            <w:vAlign w:val="center"/>
            <w:hideMark/>
          </w:tcPr>
          <w:p w14:paraId="7A4851B3" w14:textId="709D6F91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5,266</w:t>
            </w:r>
          </w:p>
        </w:tc>
        <w:tc>
          <w:tcPr>
            <w:tcW w:w="1150" w:type="dxa"/>
            <w:noWrap/>
            <w:vAlign w:val="center"/>
            <w:hideMark/>
          </w:tcPr>
          <w:p w14:paraId="43733E22" w14:textId="15730870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4,112</w:t>
            </w:r>
          </w:p>
        </w:tc>
        <w:tc>
          <w:tcPr>
            <w:tcW w:w="1150" w:type="dxa"/>
            <w:noWrap/>
            <w:vAlign w:val="center"/>
            <w:hideMark/>
          </w:tcPr>
          <w:p w14:paraId="37236CCD" w14:textId="120E4990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,576</w:t>
            </w:r>
          </w:p>
        </w:tc>
        <w:tc>
          <w:tcPr>
            <w:tcW w:w="1150" w:type="dxa"/>
            <w:noWrap/>
            <w:vAlign w:val="center"/>
            <w:hideMark/>
          </w:tcPr>
          <w:p w14:paraId="6511D521" w14:textId="3C81BBD9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,144</w:t>
            </w:r>
          </w:p>
        </w:tc>
        <w:tc>
          <w:tcPr>
            <w:tcW w:w="1080" w:type="dxa"/>
            <w:noWrap/>
            <w:vAlign w:val="center"/>
            <w:hideMark/>
          </w:tcPr>
          <w:p w14:paraId="782A38F6" w14:textId="062FBDC3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1,828</w:t>
            </w:r>
          </w:p>
        </w:tc>
        <w:tc>
          <w:tcPr>
            <w:tcW w:w="1080" w:type="dxa"/>
            <w:noWrap/>
            <w:vAlign w:val="center"/>
            <w:hideMark/>
          </w:tcPr>
          <w:p w14:paraId="06D83DBE" w14:textId="4EA81E60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1,236</w:t>
            </w:r>
          </w:p>
        </w:tc>
      </w:tr>
      <w:tr w:rsidR="00CA5BD7" w:rsidRPr="00CA5BD7" w14:paraId="26DB3CC9" w14:textId="77777777" w:rsidTr="00E96B6A">
        <w:trPr>
          <w:trHeight w:val="375"/>
        </w:trPr>
        <w:tc>
          <w:tcPr>
            <w:tcW w:w="2732" w:type="dxa"/>
            <w:vAlign w:val="center"/>
            <w:hideMark/>
          </w:tcPr>
          <w:p w14:paraId="1B0C7C97" w14:textId="7A4CFBA4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RC death (per 10</w:t>
            </w:r>
            <w:r w:rsidR="00F22EF1">
              <w:rPr>
                <w:rFonts w:ascii="Times New Roman" w:hAnsi="Times New Roman"/>
                <w:vertAlign w:val="superscript"/>
              </w:rPr>
              <w:t>5</w:t>
            </w:r>
            <w:r w:rsidRPr="00CA5BD7">
              <w:rPr>
                <w:rFonts w:ascii="Times New Roman" w:hAnsi="Times New Roman"/>
              </w:rPr>
              <w:t xml:space="preserve"> persons)</w:t>
            </w:r>
          </w:p>
        </w:tc>
        <w:tc>
          <w:tcPr>
            <w:tcW w:w="1150" w:type="dxa"/>
            <w:noWrap/>
            <w:vAlign w:val="center"/>
            <w:hideMark/>
          </w:tcPr>
          <w:p w14:paraId="49147D8E" w14:textId="405720F2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1,808</w:t>
            </w:r>
          </w:p>
        </w:tc>
        <w:tc>
          <w:tcPr>
            <w:tcW w:w="1150" w:type="dxa"/>
            <w:noWrap/>
            <w:vAlign w:val="center"/>
            <w:hideMark/>
          </w:tcPr>
          <w:p w14:paraId="32217C1D" w14:textId="7F069362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1,375</w:t>
            </w:r>
          </w:p>
        </w:tc>
        <w:tc>
          <w:tcPr>
            <w:tcW w:w="1150" w:type="dxa"/>
            <w:noWrap/>
            <w:vAlign w:val="center"/>
            <w:hideMark/>
          </w:tcPr>
          <w:p w14:paraId="49A341F8" w14:textId="532CB6DC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764</w:t>
            </w:r>
          </w:p>
        </w:tc>
        <w:tc>
          <w:tcPr>
            <w:tcW w:w="1150" w:type="dxa"/>
            <w:noWrap/>
            <w:vAlign w:val="center"/>
            <w:hideMark/>
          </w:tcPr>
          <w:p w14:paraId="1726B458" w14:textId="628FFA89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625</w:t>
            </w:r>
          </w:p>
        </w:tc>
        <w:tc>
          <w:tcPr>
            <w:tcW w:w="1080" w:type="dxa"/>
            <w:noWrap/>
            <w:vAlign w:val="center"/>
            <w:hideMark/>
          </w:tcPr>
          <w:p w14:paraId="42E14100" w14:textId="224456F2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513</w:t>
            </w:r>
          </w:p>
        </w:tc>
        <w:tc>
          <w:tcPr>
            <w:tcW w:w="1080" w:type="dxa"/>
            <w:noWrap/>
            <w:vAlign w:val="center"/>
            <w:hideMark/>
          </w:tcPr>
          <w:p w14:paraId="56877D35" w14:textId="48167395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337</w:t>
            </w:r>
          </w:p>
        </w:tc>
      </w:tr>
      <w:tr w:rsidR="00CA5BD7" w:rsidRPr="00CA5BD7" w14:paraId="604AE811" w14:textId="77777777" w:rsidTr="00E96B6A">
        <w:trPr>
          <w:trHeight w:val="375"/>
        </w:trPr>
        <w:tc>
          <w:tcPr>
            <w:tcW w:w="2732" w:type="dxa"/>
            <w:vAlign w:val="center"/>
            <w:hideMark/>
          </w:tcPr>
          <w:p w14:paraId="43B7BF64" w14:textId="77777777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QALYs (per person)</w:t>
            </w:r>
          </w:p>
        </w:tc>
        <w:tc>
          <w:tcPr>
            <w:tcW w:w="1150" w:type="dxa"/>
            <w:noWrap/>
            <w:vAlign w:val="center"/>
            <w:hideMark/>
          </w:tcPr>
          <w:p w14:paraId="7B362708" w14:textId="2A6AD18B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1965</w:t>
            </w:r>
          </w:p>
        </w:tc>
        <w:tc>
          <w:tcPr>
            <w:tcW w:w="1150" w:type="dxa"/>
            <w:noWrap/>
            <w:vAlign w:val="center"/>
            <w:hideMark/>
          </w:tcPr>
          <w:p w14:paraId="67845796" w14:textId="0A923AC0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2856</w:t>
            </w:r>
          </w:p>
        </w:tc>
        <w:tc>
          <w:tcPr>
            <w:tcW w:w="1150" w:type="dxa"/>
            <w:noWrap/>
            <w:vAlign w:val="center"/>
            <w:hideMark/>
          </w:tcPr>
          <w:p w14:paraId="5B211518" w14:textId="2BD19E4F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3895</w:t>
            </w:r>
          </w:p>
        </w:tc>
        <w:tc>
          <w:tcPr>
            <w:tcW w:w="1150" w:type="dxa"/>
            <w:noWrap/>
            <w:vAlign w:val="center"/>
            <w:hideMark/>
          </w:tcPr>
          <w:p w14:paraId="1F33205F" w14:textId="25E51B4B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4243</w:t>
            </w:r>
          </w:p>
        </w:tc>
        <w:tc>
          <w:tcPr>
            <w:tcW w:w="1080" w:type="dxa"/>
            <w:noWrap/>
            <w:vAlign w:val="center"/>
            <w:hideMark/>
          </w:tcPr>
          <w:p w14:paraId="076DB083" w14:textId="0E0F0E11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4649</w:t>
            </w:r>
          </w:p>
        </w:tc>
        <w:tc>
          <w:tcPr>
            <w:tcW w:w="1080" w:type="dxa"/>
            <w:noWrap/>
            <w:vAlign w:val="center"/>
            <w:hideMark/>
          </w:tcPr>
          <w:p w14:paraId="16193675" w14:textId="4F6D9418" w:rsidR="00CA5BD7" w:rsidRPr="00CA5BD7" w:rsidRDefault="00CA5BD7" w:rsidP="00CA5BD7">
            <w:pPr>
              <w:pStyle w:val="af2"/>
              <w:jc w:val="center"/>
              <w:rPr>
                <w:rFonts w:ascii="Times New Roman" w:hAnsi="Times New Roman"/>
                <w:sz w:val="20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0"/>
              </w:rPr>
              <w:t>20.4995</w:t>
            </w:r>
          </w:p>
        </w:tc>
      </w:tr>
      <w:tr w:rsidR="00CA5BD7" w:rsidRPr="00CA5BD7" w14:paraId="1312390E" w14:textId="77777777" w:rsidTr="00E96B6A">
        <w:trPr>
          <w:trHeight w:val="1125"/>
        </w:trPr>
        <w:tc>
          <w:tcPr>
            <w:tcW w:w="2732" w:type="dxa"/>
            <w:vAlign w:val="center"/>
            <w:hideMark/>
          </w:tcPr>
          <w:p w14:paraId="34B5AB8B" w14:textId="54D67AD8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 xml:space="preserve">ICER </w:t>
            </w:r>
            <w:r w:rsidR="00CA6919">
              <w:rPr>
                <w:rFonts w:ascii="Times New Roman" w:hAnsi="Times New Roman"/>
              </w:rPr>
              <w:t xml:space="preserve">(per QALY) </w:t>
            </w:r>
            <w:r w:rsidRPr="00CA5BD7">
              <w:rPr>
                <w:rFonts w:ascii="Times New Roman" w:hAnsi="Times New Roman"/>
                <w:sz w:val="20"/>
              </w:rPr>
              <w:t>(vs FIT screening under the same screening uptake rate and the uptake of 70% for TCS following FIT+)</w:t>
            </w:r>
          </w:p>
        </w:tc>
        <w:tc>
          <w:tcPr>
            <w:tcW w:w="1150" w:type="dxa"/>
            <w:noWrap/>
            <w:vAlign w:val="center"/>
            <w:hideMark/>
          </w:tcPr>
          <w:p w14:paraId="3882C565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150" w:type="dxa"/>
            <w:noWrap/>
            <w:vAlign w:val="center"/>
            <w:hideMark/>
          </w:tcPr>
          <w:p w14:paraId="0BDB7BA0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150" w:type="dxa"/>
            <w:noWrap/>
            <w:vAlign w:val="center"/>
            <w:hideMark/>
          </w:tcPr>
          <w:p w14:paraId="7E226AFC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150" w:type="dxa"/>
            <w:noWrap/>
            <w:vAlign w:val="center"/>
            <w:hideMark/>
          </w:tcPr>
          <w:p w14:paraId="096F38CA" w14:textId="77777777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080" w:type="dxa"/>
            <w:noWrap/>
            <w:vAlign w:val="center"/>
            <w:hideMark/>
          </w:tcPr>
          <w:p w14:paraId="0AE25EF3" w14:textId="2643B86D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minant</w:t>
            </w:r>
          </w:p>
        </w:tc>
        <w:tc>
          <w:tcPr>
            <w:tcW w:w="1080" w:type="dxa"/>
            <w:noWrap/>
            <w:vAlign w:val="center"/>
            <w:hideMark/>
          </w:tcPr>
          <w:p w14:paraId="29614148" w14:textId="7A61BAA4" w:rsidR="00CA5BD7" w:rsidRPr="00CA5BD7" w:rsidRDefault="00CA5BD7" w:rsidP="00E96B6A">
            <w:pPr>
              <w:pStyle w:val="af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minan</w:t>
            </w:r>
            <w:r w:rsidR="00CA6919">
              <w:rPr>
                <w:rFonts w:ascii="Times New Roman" w:hAnsi="Times New Roman"/>
              </w:rPr>
              <w:t>t</w:t>
            </w:r>
          </w:p>
        </w:tc>
      </w:tr>
    </w:tbl>
    <w:p w14:paraId="3D239605" w14:textId="77777777" w:rsidR="00CA5BD7" w:rsidRDefault="00CA5BD7" w:rsidP="00CA5BD7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D927886" w14:textId="77777777" w:rsidR="00CA4472" w:rsidRDefault="00CA4472" w:rsidP="00CA4472">
      <w:pPr>
        <w:spacing w:line="360" w:lineRule="auto"/>
        <w:rPr>
          <w:rFonts w:ascii="Times New Roman" w:hAnsi="Times New Roman"/>
          <w:sz w:val="24"/>
          <w:szCs w:val="24"/>
        </w:rPr>
      </w:pPr>
      <w:r w:rsidRPr="0015494F">
        <w:rPr>
          <w:rFonts w:ascii="Times New Roman" w:hAnsi="Times New Roman" w:hint="eastAsia"/>
          <w:i/>
          <w:sz w:val="24"/>
          <w:szCs w:val="24"/>
        </w:rPr>
        <w:t>F</w:t>
      </w:r>
      <w:r w:rsidRPr="0015494F">
        <w:rPr>
          <w:rFonts w:ascii="Times New Roman" w:hAnsi="Times New Roman"/>
          <w:i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, fecal immunochemical test; </w:t>
      </w:r>
      <w:r w:rsidRPr="00CA4472">
        <w:rPr>
          <w:rFonts w:ascii="Times New Roman" w:hAnsi="Times New Roman"/>
          <w:i/>
          <w:sz w:val="24"/>
          <w:szCs w:val="24"/>
        </w:rPr>
        <w:t>ICER</w:t>
      </w:r>
      <w:r>
        <w:rPr>
          <w:rFonts w:ascii="Times New Roman" w:hAnsi="Times New Roman"/>
          <w:sz w:val="24"/>
          <w:szCs w:val="24"/>
        </w:rPr>
        <w:t xml:space="preserve">, incremental cost-effectiveness ratio; QALY, quality-adjusted life years; </w:t>
      </w:r>
      <w:r w:rsidRPr="0015494F">
        <w:rPr>
          <w:rFonts w:ascii="Times New Roman" w:hAnsi="Times New Roman"/>
          <w:i/>
          <w:sz w:val="24"/>
          <w:szCs w:val="24"/>
        </w:rPr>
        <w:t>TCS</w:t>
      </w:r>
      <w:r>
        <w:rPr>
          <w:rFonts w:ascii="Times New Roman" w:hAnsi="Times New Roman"/>
          <w:sz w:val="24"/>
          <w:szCs w:val="24"/>
        </w:rPr>
        <w:t>, total colonoscopy.</w:t>
      </w:r>
    </w:p>
    <w:p w14:paraId="193EFFAE" w14:textId="77777777" w:rsidR="00CA5BD7" w:rsidRPr="00CA4472" w:rsidRDefault="00CA5BD7" w:rsidP="00CA5BD7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0E38317" w14:textId="77777777" w:rsidR="00CA5BD7" w:rsidRDefault="00CA5BD7" w:rsidP="00CA5BD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328CAC4" w14:textId="701FBDCF" w:rsidR="00CA5BD7" w:rsidRDefault="00CA5BD7" w:rsidP="00CA5B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7A38D9">
        <w:rPr>
          <w:rFonts w:ascii="Times New Roman" w:hAnsi="Times New Roman" w:hint="eastAsia"/>
          <w:b/>
          <w:sz w:val="24"/>
          <w:szCs w:val="24"/>
        </w:rPr>
        <w:t>T</w:t>
      </w:r>
      <w:r w:rsidRPr="007A38D9">
        <w:rPr>
          <w:rFonts w:ascii="Times New Roman" w:hAnsi="Times New Roman"/>
          <w:b/>
          <w:sz w:val="24"/>
          <w:szCs w:val="24"/>
        </w:rPr>
        <w:t xml:space="preserve">able </w:t>
      </w:r>
      <w:r w:rsidR="004E4DC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r w:rsidRPr="00CA5B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cenario</w:t>
      </w:r>
      <w:r w:rsidRPr="007A38D9">
        <w:rPr>
          <w:rFonts w:ascii="Times New Roman" w:hAnsi="Times New Roman"/>
          <w:sz w:val="24"/>
          <w:szCs w:val="24"/>
        </w:rPr>
        <w:t xml:space="preserve"> analysis for combined </w:t>
      </w:r>
      <w:r w:rsidR="00CA4472">
        <w:rPr>
          <w:rFonts w:ascii="Times New Roman" w:hAnsi="Times New Roman"/>
          <w:sz w:val="24"/>
          <w:szCs w:val="24"/>
        </w:rPr>
        <w:t>fecal immunochemical test</w:t>
      </w:r>
      <w:r w:rsidRPr="007A38D9">
        <w:rPr>
          <w:rFonts w:ascii="Times New Roman" w:hAnsi="Times New Roman"/>
          <w:sz w:val="24"/>
          <w:szCs w:val="24"/>
        </w:rPr>
        <w:t xml:space="preserve">- and </w:t>
      </w:r>
      <w:r w:rsidR="00CA4472">
        <w:rPr>
          <w:rFonts w:ascii="Times New Roman" w:hAnsi="Times New Roman"/>
          <w:sz w:val="24"/>
          <w:szCs w:val="24"/>
        </w:rPr>
        <w:t>colonoscopy</w:t>
      </w:r>
      <w:r w:rsidRPr="007A38D9">
        <w:rPr>
          <w:rFonts w:ascii="Times New Roman" w:hAnsi="Times New Roman"/>
          <w:sz w:val="24"/>
          <w:szCs w:val="24"/>
        </w:rPr>
        <w:t>-based screening under variable uptake rates</w:t>
      </w:r>
    </w:p>
    <w:p w14:paraId="5EF7B0FF" w14:textId="77777777" w:rsidR="00CA5BD7" w:rsidRDefault="00CA5BD7" w:rsidP="00CA5BD7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f1"/>
        <w:tblW w:w="8642" w:type="dxa"/>
        <w:tblLook w:val="04A0" w:firstRow="1" w:lastRow="0" w:firstColumn="1" w:lastColumn="0" w:noHBand="0" w:noVBand="1"/>
      </w:tblPr>
      <w:tblGrid>
        <w:gridCol w:w="3907"/>
        <w:gridCol w:w="1197"/>
        <w:gridCol w:w="1196"/>
        <w:gridCol w:w="1138"/>
        <w:gridCol w:w="1204"/>
      </w:tblGrid>
      <w:tr w:rsidR="00CA5BD7" w:rsidRPr="00CA5BD7" w14:paraId="368CA63A" w14:textId="77777777" w:rsidTr="00580FF5">
        <w:trPr>
          <w:trHeight w:val="750"/>
        </w:trPr>
        <w:tc>
          <w:tcPr>
            <w:tcW w:w="3907" w:type="dxa"/>
            <w:vAlign w:val="center"/>
            <w:hideMark/>
          </w:tcPr>
          <w:p w14:paraId="5F4E00C6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Uptake rates for FIT and TCS following a positive FIT in the FIT-based screening group</w:t>
            </w:r>
          </w:p>
        </w:tc>
        <w:tc>
          <w:tcPr>
            <w:tcW w:w="4735" w:type="dxa"/>
            <w:gridSpan w:val="4"/>
            <w:noWrap/>
            <w:vAlign w:val="center"/>
            <w:hideMark/>
          </w:tcPr>
          <w:p w14:paraId="4E809979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FIT: 40%, TCS for FIT+: 70%</w:t>
            </w:r>
          </w:p>
        </w:tc>
      </w:tr>
      <w:tr w:rsidR="00CA5BD7" w:rsidRPr="00CA5BD7" w14:paraId="005D9859" w14:textId="77777777" w:rsidTr="00580FF5">
        <w:trPr>
          <w:trHeight w:val="375"/>
        </w:trPr>
        <w:tc>
          <w:tcPr>
            <w:tcW w:w="3907" w:type="dxa"/>
            <w:vAlign w:val="center"/>
            <w:hideMark/>
          </w:tcPr>
          <w:p w14:paraId="4CD1CECB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Uptake rate for screening TCS in the TCS-based screening group</w:t>
            </w:r>
          </w:p>
        </w:tc>
        <w:tc>
          <w:tcPr>
            <w:tcW w:w="1197" w:type="dxa"/>
            <w:noWrap/>
            <w:vAlign w:val="center"/>
            <w:hideMark/>
          </w:tcPr>
          <w:p w14:paraId="27F725C7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20%</w:t>
            </w:r>
          </w:p>
        </w:tc>
        <w:tc>
          <w:tcPr>
            <w:tcW w:w="1196" w:type="dxa"/>
            <w:noWrap/>
            <w:vAlign w:val="center"/>
            <w:hideMark/>
          </w:tcPr>
          <w:p w14:paraId="4F710993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40%</w:t>
            </w:r>
          </w:p>
        </w:tc>
        <w:tc>
          <w:tcPr>
            <w:tcW w:w="1138" w:type="dxa"/>
            <w:noWrap/>
            <w:vAlign w:val="center"/>
            <w:hideMark/>
          </w:tcPr>
          <w:p w14:paraId="3E8934C7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60%</w:t>
            </w:r>
          </w:p>
        </w:tc>
        <w:tc>
          <w:tcPr>
            <w:tcW w:w="1204" w:type="dxa"/>
            <w:noWrap/>
            <w:vAlign w:val="center"/>
            <w:hideMark/>
          </w:tcPr>
          <w:p w14:paraId="30BA911B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80%</w:t>
            </w:r>
          </w:p>
        </w:tc>
      </w:tr>
      <w:tr w:rsidR="00CA5BD7" w:rsidRPr="00CA5BD7" w14:paraId="37C06D21" w14:textId="77777777" w:rsidTr="00580FF5">
        <w:trPr>
          <w:trHeight w:val="375"/>
        </w:trPr>
        <w:tc>
          <w:tcPr>
            <w:tcW w:w="3907" w:type="dxa"/>
            <w:vAlign w:val="center"/>
            <w:hideMark/>
          </w:tcPr>
          <w:p w14:paraId="21AA3226" w14:textId="5F109B97" w:rsidR="00CA5BD7" w:rsidRPr="00CA5BD7" w:rsidRDefault="00CA5BD7" w:rsidP="00CA5BD7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ost (per person)</w:t>
            </w:r>
          </w:p>
        </w:tc>
        <w:tc>
          <w:tcPr>
            <w:tcW w:w="1197" w:type="dxa"/>
            <w:noWrap/>
            <w:vAlign w:val="center"/>
            <w:hideMark/>
          </w:tcPr>
          <w:p w14:paraId="43338A88" w14:textId="2D2CB593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43,792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1952AEE8" w14:textId="4720802B" w:rsidR="00CA5BD7" w:rsidRPr="00580FF5" w:rsidRDefault="00CA6919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3049.7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196" w:type="dxa"/>
            <w:noWrap/>
            <w:vAlign w:val="center"/>
            <w:hideMark/>
          </w:tcPr>
          <w:p w14:paraId="273E97C1" w14:textId="5789CCDC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11,887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140CA6A4" w14:textId="025A4A66" w:rsidR="00CA5BD7" w:rsidRPr="00580FF5" w:rsidRDefault="00CA6919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2830.4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138" w:type="dxa"/>
            <w:noWrap/>
            <w:vAlign w:val="center"/>
            <w:hideMark/>
          </w:tcPr>
          <w:p w14:paraId="5C84FA6C" w14:textId="1DB51981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47,519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4461A96F" w14:textId="2F422A46" w:rsidR="00CA5BD7" w:rsidRPr="00580FF5" w:rsidRDefault="00CA6919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2388.1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  <w:tc>
          <w:tcPr>
            <w:tcW w:w="1204" w:type="dxa"/>
            <w:noWrap/>
            <w:vAlign w:val="center"/>
            <w:hideMark/>
          </w:tcPr>
          <w:p w14:paraId="47A02AD3" w14:textId="68A04580" w:rsidR="00CA6919" w:rsidRPr="00580FF5" w:rsidRDefault="00CA5BD7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262,711</w:t>
            </w:r>
            <w:r w:rsidR="00CA6919" w:rsidRPr="00580FF5">
              <w:rPr>
                <w:rFonts w:ascii="Times New Roman" w:hAnsi="Times New Roman"/>
                <w:sz w:val="16"/>
                <w:szCs w:val="16"/>
              </w:rPr>
              <w:t xml:space="preserve"> JPY</w:t>
            </w:r>
          </w:p>
          <w:p w14:paraId="71ADE894" w14:textId="7489A6D8" w:rsidR="00CA5BD7" w:rsidRPr="00580FF5" w:rsidRDefault="00CA6919" w:rsidP="00CA69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0FF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="00202A55" w:rsidRPr="00580FF5">
              <w:rPr>
                <w:rFonts w:ascii="Times New Roman" w:hAnsi="Times New Roman"/>
                <w:sz w:val="16"/>
                <w:szCs w:val="16"/>
              </w:rPr>
              <w:t>1805.3</w:t>
            </w:r>
            <w:r w:rsidRPr="00580FF5">
              <w:rPr>
                <w:rFonts w:ascii="Times New Roman" w:hAnsi="Times New Roman"/>
                <w:sz w:val="16"/>
                <w:szCs w:val="16"/>
              </w:rPr>
              <w:t xml:space="preserve"> USD)</w:t>
            </w:r>
          </w:p>
        </w:tc>
      </w:tr>
      <w:tr w:rsidR="00CA5BD7" w:rsidRPr="00CA5BD7" w14:paraId="7425BE24" w14:textId="77777777" w:rsidTr="00580FF5">
        <w:trPr>
          <w:trHeight w:val="375"/>
        </w:trPr>
        <w:tc>
          <w:tcPr>
            <w:tcW w:w="3907" w:type="dxa"/>
            <w:vAlign w:val="center"/>
            <w:hideMark/>
          </w:tcPr>
          <w:p w14:paraId="6C274C19" w14:textId="292769A7" w:rsidR="00CA5BD7" w:rsidRPr="00CA5BD7" w:rsidRDefault="00CA5BD7" w:rsidP="00CA5BD7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RC cases (per 10</w:t>
            </w:r>
            <w:r w:rsidR="00F22EF1">
              <w:rPr>
                <w:rFonts w:ascii="Times New Roman" w:hAnsi="Times New Roman"/>
                <w:vertAlign w:val="superscript"/>
              </w:rPr>
              <w:t>5</w:t>
            </w:r>
            <w:r w:rsidRPr="00CA5BD7">
              <w:rPr>
                <w:rFonts w:ascii="Times New Roman" w:hAnsi="Times New Roman"/>
              </w:rPr>
              <w:t xml:space="preserve"> persons)</w:t>
            </w:r>
          </w:p>
        </w:tc>
        <w:tc>
          <w:tcPr>
            <w:tcW w:w="1197" w:type="dxa"/>
            <w:noWrap/>
            <w:vAlign w:val="center"/>
            <w:hideMark/>
          </w:tcPr>
          <w:p w14:paraId="3A9F555E" w14:textId="76DA87DF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,949</w:t>
            </w:r>
          </w:p>
        </w:tc>
        <w:tc>
          <w:tcPr>
            <w:tcW w:w="1196" w:type="dxa"/>
            <w:noWrap/>
            <w:vAlign w:val="center"/>
            <w:hideMark/>
          </w:tcPr>
          <w:p w14:paraId="0D9ABB69" w14:textId="401E41A0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,654</w:t>
            </w:r>
          </w:p>
        </w:tc>
        <w:tc>
          <w:tcPr>
            <w:tcW w:w="1138" w:type="dxa"/>
            <w:noWrap/>
            <w:vAlign w:val="center"/>
            <w:hideMark/>
          </w:tcPr>
          <w:p w14:paraId="041470D5" w14:textId="1B9FA589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,498</w:t>
            </w:r>
          </w:p>
        </w:tc>
        <w:tc>
          <w:tcPr>
            <w:tcW w:w="1204" w:type="dxa"/>
            <w:noWrap/>
            <w:vAlign w:val="center"/>
            <w:hideMark/>
          </w:tcPr>
          <w:p w14:paraId="1F394C02" w14:textId="0DA1183A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,104</w:t>
            </w:r>
          </w:p>
        </w:tc>
      </w:tr>
      <w:tr w:rsidR="00CA5BD7" w:rsidRPr="00CA5BD7" w14:paraId="58535172" w14:textId="77777777" w:rsidTr="00580FF5">
        <w:trPr>
          <w:trHeight w:val="375"/>
        </w:trPr>
        <w:tc>
          <w:tcPr>
            <w:tcW w:w="3907" w:type="dxa"/>
            <w:vAlign w:val="center"/>
            <w:hideMark/>
          </w:tcPr>
          <w:p w14:paraId="66FC6DFA" w14:textId="517A58DF" w:rsidR="00CA5BD7" w:rsidRPr="00CA5BD7" w:rsidRDefault="00CA5BD7" w:rsidP="00CA5BD7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CRC death (per 10</w:t>
            </w:r>
            <w:r w:rsidR="00F22EF1">
              <w:rPr>
                <w:rFonts w:ascii="Times New Roman" w:hAnsi="Times New Roman"/>
                <w:vertAlign w:val="superscript"/>
              </w:rPr>
              <w:t>5</w:t>
            </w:r>
            <w:bookmarkStart w:id="1" w:name="_GoBack"/>
            <w:bookmarkEnd w:id="1"/>
            <w:r w:rsidRPr="00CA5BD7">
              <w:rPr>
                <w:rFonts w:ascii="Times New Roman" w:hAnsi="Times New Roman"/>
              </w:rPr>
              <w:t xml:space="preserve"> persons)</w:t>
            </w:r>
          </w:p>
        </w:tc>
        <w:tc>
          <w:tcPr>
            <w:tcW w:w="1197" w:type="dxa"/>
            <w:noWrap/>
            <w:vAlign w:val="center"/>
            <w:hideMark/>
          </w:tcPr>
          <w:p w14:paraId="7D13F63E" w14:textId="275DAAC5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799</w:t>
            </w:r>
          </w:p>
        </w:tc>
        <w:tc>
          <w:tcPr>
            <w:tcW w:w="1196" w:type="dxa"/>
            <w:noWrap/>
            <w:vAlign w:val="center"/>
            <w:hideMark/>
          </w:tcPr>
          <w:p w14:paraId="01DAB458" w14:textId="23B0DD9E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698</w:t>
            </w:r>
          </w:p>
        </w:tc>
        <w:tc>
          <w:tcPr>
            <w:tcW w:w="1138" w:type="dxa"/>
            <w:noWrap/>
            <w:vAlign w:val="center"/>
            <w:hideMark/>
          </w:tcPr>
          <w:p w14:paraId="3E454559" w14:textId="5C5DA902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642</w:t>
            </w:r>
          </w:p>
        </w:tc>
        <w:tc>
          <w:tcPr>
            <w:tcW w:w="1204" w:type="dxa"/>
            <w:noWrap/>
            <w:vAlign w:val="center"/>
            <w:hideMark/>
          </w:tcPr>
          <w:p w14:paraId="028235B7" w14:textId="260CBDA4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489</w:t>
            </w:r>
          </w:p>
        </w:tc>
      </w:tr>
      <w:tr w:rsidR="00CA5BD7" w:rsidRPr="00CA5BD7" w14:paraId="1325565B" w14:textId="77777777" w:rsidTr="00580FF5">
        <w:trPr>
          <w:trHeight w:val="375"/>
        </w:trPr>
        <w:tc>
          <w:tcPr>
            <w:tcW w:w="3907" w:type="dxa"/>
            <w:vAlign w:val="center"/>
            <w:hideMark/>
          </w:tcPr>
          <w:p w14:paraId="0F686374" w14:textId="77777777" w:rsidR="00CA5BD7" w:rsidRPr="00CA5BD7" w:rsidRDefault="00CA5BD7" w:rsidP="00CA5BD7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QALYs (per person)</w:t>
            </w:r>
          </w:p>
        </w:tc>
        <w:tc>
          <w:tcPr>
            <w:tcW w:w="1197" w:type="dxa"/>
            <w:noWrap/>
            <w:vAlign w:val="center"/>
            <w:hideMark/>
          </w:tcPr>
          <w:p w14:paraId="32BC05E0" w14:textId="4E2272ED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0.3701</w:t>
            </w:r>
          </w:p>
        </w:tc>
        <w:tc>
          <w:tcPr>
            <w:tcW w:w="1196" w:type="dxa"/>
            <w:noWrap/>
            <w:vAlign w:val="center"/>
            <w:hideMark/>
          </w:tcPr>
          <w:p w14:paraId="723A26B5" w14:textId="7E365A52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0.3909</w:t>
            </w:r>
          </w:p>
        </w:tc>
        <w:tc>
          <w:tcPr>
            <w:tcW w:w="1138" w:type="dxa"/>
            <w:noWrap/>
            <w:vAlign w:val="center"/>
            <w:hideMark/>
          </w:tcPr>
          <w:p w14:paraId="3BEBE0C5" w14:textId="1567F93A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0.4059</w:t>
            </w:r>
          </w:p>
        </w:tc>
        <w:tc>
          <w:tcPr>
            <w:tcW w:w="1204" w:type="dxa"/>
            <w:noWrap/>
            <w:vAlign w:val="center"/>
            <w:hideMark/>
          </w:tcPr>
          <w:p w14:paraId="631AB883" w14:textId="7989A6C2" w:rsidR="00CA5BD7" w:rsidRPr="00CA5BD7" w:rsidRDefault="00CA5BD7" w:rsidP="00CA5BD7">
            <w:pPr>
              <w:jc w:val="center"/>
              <w:rPr>
                <w:rFonts w:ascii="Times New Roman" w:hAnsi="Times New Roman"/>
                <w:sz w:val="22"/>
              </w:rPr>
            </w:pPr>
            <w:r w:rsidRPr="00CA5BD7">
              <w:rPr>
                <w:rFonts w:ascii="Times New Roman" w:eastAsia="游ゴシック" w:hAnsi="Times New Roman"/>
                <w:color w:val="000000"/>
                <w:sz w:val="22"/>
              </w:rPr>
              <w:t>20.4129</w:t>
            </w:r>
          </w:p>
        </w:tc>
      </w:tr>
      <w:tr w:rsidR="00CA5BD7" w:rsidRPr="00CA5BD7" w14:paraId="1E90D404" w14:textId="77777777" w:rsidTr="00580FF5">
        <w:trPr>
          <w:trHeight w:val="750"/>
        </w:trPr>
        <w:tc>
          <w:tcPr>
            <w:tcW w:w="3907" w:type="dxa"/>
            <w:vAlign w:val="center"/>
            <w:hideMark/>
          </w:tcPr>
          <w:p w14:paraId="1A6E8F97" w14:textId="37A6E75C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 xml:space="preserve">ICER </w:t>
            </w:r>
            <w:r w:rsidR="00CA6919">
              <w:rPr>
                <w:rFonts w:ascii="Times New Roman" w:hAnsi="Times New Roman"/>
              </w:rPr>
              <w:t xml:space="preserve">(per QALY) </w:t>
            </w:r>
            <w:r w:rsidRPr="00CA5BD7">
              <w:rPr>
                <w:rFonts w:ascii="Times New Roman" w:hAnsi="Times New Roman"/>
                <w:sz w:val="20"/>
              </w:rPr>
              <w:t>(vs FIT screening under uptake rates of 40% for FIT and 70% for TCS following FIT+)</w:t>
            </w:r>
          </w:p>
        </w:tc>
        <w:tc>
          <w:tcPr>
            <w:tcW w:w="1197" w:type="dxa"/>
            <w:noWrap/>
            <w:vAlign w:val="center"/>
            <w:hideMark/>
          </w:tcPr>
          <w:p w14:paraId="1E8765FB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196" w:type="dxa"/>
            <w:noWrap/>
            <w:vAlign w:val="center"/>
            <w:hideMark/>
          </w:tcPr>
          <w:p w14:paraId="4B6004A8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ted</w:t>
            </w:r>
          </w:p>
        </w:tc>
        <w:tc>
          <w:tcPr>
            <w:tcW w:w="1138" w:type="dxa"/>
            <w:noWrap/>
            <w:vAlign w:val="center"/>
            <w:hideMark/>
          </w:tcPr>
          <w:p w14:paraId="3D9F7CE5" w14:textId="1051F236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nt</w:t>
            </w:r>
          </w:p>
        </w:tc>
        <w:tc>
          <w:tcPr>
            <w:tcW w:w="1204" w:type="dxa"/>
            <w:noWrap/>
            <w:vAlign w:val="center"/>
            <w:hideMark/>
          </w:tcPr>
          <w:p w14:paraId="2A872B32" w14:textId="77777777" w:rsidR="00CA5BD7" w:rsidRPr="00CA5BD7" w:rsidRDefault="00CA5BD7" w:rsidP="00E96B6A">
            <w:pPr>
              <w:jc w:val="center"/>
              <w:rPr>
                <w:rFonts w:ascii="Times New Roman" w:hAnsi="Times New Roman"/>
              </w:rPr>
            </w:pPr>
            <w:r w:rsidRPr="00CA5BD7">
              <w:rPr>
                <w:rFonts w:ascii="Times New Roman" w:hAnsi="Times New Roman"/>
              </w:rPr>
              <w:t>Dominant</w:t>
            </w:r>
          </w:p>
        </w:tc>
      </w:tr>
    </w:tbl>
    <w:p w14:paraId="14CFE956" w14:textId="41BB9CA0" w:rsidR="00CA5BD7" w:rsidRDefault="00CA5BD7" w:rsidP="007A38D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7266D1E" w14:textId="77777777" w:rsidR="00CA4472" w:rsidRDefault="00CA4472" w:rsidP="00CA4472">
      <w:pPr>
        <w:spacing w:line="360" w:lineRule="auto"/>
        <w:rPr>
          <w:rFonts w:ascii="Times New Roman" w:hAnsi="Times New Roman"/>
          <w:sz w:val="24"/>
          <w:szCs w:val="24"/>
        </w:rPr>
      </w:pPr>
      <w:r w:rsidRPr="0015494F">
        <w:rPr>
          <w:rFonts w:ascii="Times New Roman" w:hAnsi="Times New Roman" w:hint="eastAsia"/>
          <w:i/>
          <w:sz w:val="24"/>
          <w:szCs w:val="24"/>
        </w:rPr>
        <w:t>F</w:t>
      </w:r>
      <w:r w:rsidRPr="0015494F">
        <w:rPr>
          <w:rFonts w:ascii="Times New Roman" w:hAnsi="Times New Roman"/>
          <w:i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 xml:space="preserve">, fecal immunochemical test; </w:t>
      </w:r>
      <w:r w:rsidRPr="00CA4472">
        <w:rPr>
          <w:rFonts w:ascii="Times New Roman" w:hAnsi="Times New Roman"/>
          <w:i/>
          <w:sz w:val="24"/>
          <w:szCs w:val="24"/>
        </w:rPr>
        <w:t>ICER</w:t>
      </w:r>
      <w:r>
        <w:rPr>
          <w:rFonts w:ascii="Times New Roman" w:hAnsi="Times New Roman"/>
          <w:sz w:val="24"/>
          <w:szCs w:val="24"/>
        </w:rPr>
        <w:t xml:space="preserve">, incremental cost-effectiveness ratio; QALY, quality-adjusted life years; </w:t>
      </w:r>
      <w:r w:rsidRPr="0015494F">
        <w:rPr>
          <w:rFonts w:ascii="Times New Roman" w:hAnsi="Times New Roman"/>
          <w:i/>
          <w:sz w:val="24"/>
          <w:szCs w:val="24"/>
        </w:rPr>
        <w:t>TCS</w:t>
      </w:r>
      <w:r>
        <w:rPr>
          <w:rFonts w:ascii="Times New Roman" w:hAnsi="Times New Roman"/>
          <w:sz w:val="24"/>
          <w:szCs w:val="24"/>
        </w:rPr>
        <w:t>, total colonoscopy.</w:t>
      </w:r>
    </w:p>
    <w:p w14:paraId="55747CBE" w14:textId="4F105BE0" w:rsidR="00CA5BD7" w:rsidRDefault="00CA5BD7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CA5BD7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5A4D0" w14:textId="77777777" w:rsidR="000D3355" w:rsidRDefault="000D3355" w:rsidP="000240AA">
      <w:r>
        <w:separator/>
      </w:r>
    </w:p>
  </w:endnote>
  <w:endnote w:type="continuationSeparator" w:id="0">
    <w:p w14:paraId="27E68A65" w14:textId="77777777" w:rsidR="000D3355" w:rsidRDefault="000D3355" w:rsidP="00024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3DEC2" w14:textId="07F6658C" w:rsidR="000C39B9" w:rsidRDefault="000C39B9">
    <w:pPr>
      <w:pStyle w:val="a6"/>
      <w:jc w:val="right"/>
    </w:pPr>
    <w:r>
      <w:fldChar w:fldCharType="begin"/>
    </w:r>
    <w:r>
      <w:instrText>PAGE   \* MERGEFORMAT</w:instrText>
    </w:r>
    <w:r>
      <w:fldChar w:fldCharType="separate"/>
    </w:r>
    <w:r w:rsidRPr="00E97623">
      <w:rPr>
        <w:noProof/>
        <w:lang w:val="ja-JP"/>
      </w:rPr>
      <w:t>22</w:t>
    </w:r>
    <w:r>
      <w:fldChar w:fldCharType="end"/>
    </w:r>
  </w:p>
  <w:p w14:paraId="47A5814F" w14:textId="77777777" w:rsidR="000C39B9" w:rsidRDefault="000C39B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5B35A" w14:textId="77777777" w:rsidR="000D3355" w:rsidRDefault="000D3355" w:rsidP="000240AA">
      <w:r>
        <w:separator/>
      </w:r>
    </w:p>
  </w:footnote>
  <w:footnote w:type="continuationSeparator" w:id="0">
    <w:p w14:paraId="75DA93A5" w14:textId="77777777" w:rsidR="000D3355" w:rsidRDefault="000D3355" w:rsidP="00024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6C81F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563DF"/>
    <w:multiLevelType w:val="hybridMultilevel"/>
    <w:tmpl w:val="96FA5B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513129"/>
    <w:multiLevelType w:val="hybridMultilevel"/>
    <w:tmpl w:val="77CC3C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BE7528D"/>
    <w:multiLevelType w:val="hybridMultilevel"/>
    <w:tmpl w:val="74647D12"/>
    <w:lvl w:ilvl="0" w:tplc="445A940C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1AE4C33"/>
    <w:multiLevelType w:val="hybridMultilevel"/>
    <w:tmpl w:val="22FEB0FE"/>
    <w:lvl w:ilvl="0" w:tplc="C762A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4B6163D"/>
    <w:multiLevelType w:val="hybridMultilevel"/>
    <w:tmpl w:val="D466F1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9A1FCF"/>
    <w:multiLevelType w:val="hybridMultilevel"/>
    <w:tmpl w:val="09D80F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FD545A"/>
    <w:multiLevelType w:val="hybridMultilevel"/>
    <w:tmpl w:val="7E364C56"/>
    <w:lvl w:ilvl="0" w:tplc="B50659DC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072317"/>
    <w:multiLevelType w:val="hybridMultilevel"/>
    <w:tmpl w:val="9E20E3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3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BD"/>
    <w:rsid w:val="00000F1C"/>
    <w:rsid w:val="0000248D"/>
    <w:rsid w:val="000028C5"/>
    <w:rsid w:val="000104A7"/>
    <w:rsid w:val="00011AA3"/>
    <w:rsid w:val="00012151"/>
    <w:rsid w:val="000140AC"/>
    <w:rsid w:val="00016519"/>
    <w:rsid w:val="00017755"/>
    <w:rsid w:val="00021C91"/>
    <w:rsid w:val="000221F7"/>
    <w:rsid w:val="00022EBC"/>
    <w:rsid w:val="000240AA"/>
    <w:rsid w:val="00024127"/>
    <w:rsid w:val="00025C21"/>
    <w:rsid w:val="000261C1"/>
    <w:rsid w:val="000269F2"/>
    <w:rsid w:val="00026F25"/>
    <w:rsid w:val="00027C12"/>
    <w:rsid w:val="000367EB"/>
    <w:rsid w:val="000373E2"/>
    <w:rsid w:val="00040DCC"/>
    <w:rsid w:val="0004155E"/>
    <w:rsid w:val="00042667"/>
    <w:rsid w:val="00042EAB"/>
    <w:rsid w:val="000439D0"/>
    <w:rsid w:val="00047BB7"/>
    <w:rsid w:val="00050350"/>
    <w:rsid w:val="00050C66"/>
    <w:rsid w:val="00052610"/>
    <w:rsid w:val="0005310A"/>
    <w:rsid w:val="00053C4A"/>
    <w:rsid w:val="00054976"/>
    <w:rsid w:val="00055627"/>
    <w:rsid w:val="00062B2A"/>
    <w:rsid w:val="00065298"/>
    <w:rsid w:val="0006573E"/>
    <w:rsid w:val="000705D7"/>
    <w:rsid w:val="00071704"/>
    <w:rsid w:val="00073EC1"/>
    <w:rsid w:val="0007758B"/>
    <w:rsid w:val="00081319"/>
    <w:rsid w:val="00083A3F"/>
    <w:rsid w:val="0008406E"/>
    <w:rsid w:val="00085786"/>
    <w:rsid w:val="00085ABB"/>
    <w:rsid w:val="00090009"/>
    <w:rsid w:val="00090EBA"/>
    <w:rsid w:val="00097BA1"/>
    <w:rsid w:val="000A032D"/>
    <w:rsid w:val="000A3B1D"/>
    <w:rsid w:val="000B0C78"/>
    <w:rsid w:val="000B259C"/>
    <w:rsid w:val="000B2796"/>
    <w:rsid w:val="000B2CC3"/>
    <w:rsid w:val="000B3788"/>
    <w:rsid w:val="000C0050"/>
    <w:rsid w:val="000C01FC"/>
    <w:rsid w:val="000C39B9"/>
    <w:rsid w:val="000C3CC6"/>
    <w:rsid w:val="000C695D"/>
    <w:rsid w:val="000C6CDD"/>
    <w:rsid w:val="000C6EF7"/>
    <w:rsid w:val="000D21CE"/>
    <w:rsid w:val="000D289B"/>
    <w:rsid w:val="000D30D5"/>
    <w:rsid w:val="000D3355"/>
    <w:rsid w:val="000D3C65"/>
    <w:rsid w:val="000D49A1"/>
    <w:rsid w:val="000D5B4F"/>
    <w:rsid w:val="000D652D"/>
    <w:rsid w:val="000E1D7D"/>
    <w:rsid w:val="000E4EB9"/>
    <w:rsid w:val="000E545B"/>
    <w:rsid w:val="000E667F"/>
    <w:rsid w:val="000E6EB9"/>
    <w:rsid w:val="000E75A1"/>
    <w:rsid w:val="000F050B"/>
    <w:rsid w:val="000F25BD"/>
    <w:rsid w:val="000F4034"/>
    <w:rsid w:val="00100F42"/>
    <w:rsid w:val="00102735"/>
    <w:rsid w:val="00102D77"/>
    <w:rsid w:val="0010656B"/>
    <w:rsid w:val="001074F0"/>
    <w:rsid w:val="00110F72"/>
    <w:rsid w:val="0011199D"/>
    <w:rsid w:val="00111C9C"/>
    <w:rsid w:val="00112F3B"/>
    <w:rsid w:val="001139CB"/>
    <w:rsid w:val="0011646D"/>
    <w:rsid w:val="00116B0E"/>
    <w:rsid w:val="001175BD"/>
    <w:rsid w:val="0012002C"/>
    <w:rsid w:val="00120046"/>
    <w:rsid w:val="00120A75"/>
    <w:rsid w:val="00121A59"/>
    <w:rsid w:val="0012207E"/>
    <w:rsid w:val="001223E7"/>
    <w:rsid w:val="00132723"/>
    <w:rsid w:val="00132ABA"/>
    <w:rsid w:val="0014384F"/>
    <w:rsid w:val="001438D3"/>
    <w:rsid w:val="0014441D"/>
    <w:rsid w:val="001453A3"/>
    <w:rsid w:val="00150271"/>
    <w:rsid w:val="00153B26"/>
    <w:rsid w:val="001546FB"/>
    <w:rsid w:val="0015494F"/>
    <w:rsid w:val="0015719E"/>
    <w:rsid w:val="00157205"/>
    <w:rsid w:val="0016175F"/>
    <w:rsid w:val="00162434"/>
    <w:rsid w:val="0016283B"/>
    <w:rsid w:val="00163B19"/>
    <w:rsid w:val="00165F55"/>
    <w:rsid w:val="00166B3F"/>
    <w:rsid w:val="0016722A"/>
    <w:rsid w:val="001675BB"/>
    <w:rsid w:val="00172DCF"/>
    <w:rsid w:val="0017303E"/>
    <w:rsid w:val="001750B3"/>
    <w:rsid w:val="00175234"/>
    <w:rsid w:val="00175AD3"/>
    <w:rsid w:val="001772C9"/>
    <w:rsid w:val="00177A08"/>
    <w:rsid w:val="00183E11"/>
    <w:rsid w:val="00185D40"/>
    <w:rsid w:val="001911A8"/>
    <w:rsid w:val="00191CA8"/>
    <w:rsid w:val="0019202B"/>
    <w:rsid w:val="00193FA1"/>
    <w:rsid w:val="00194B11"/>
    <w:rsid w:val="00195D3A"/>
    <w:rsid w:val="00195F59"/>
    <w:rsid w:val="001961F7"/>
    <w:rsid w:val="0019678D"/>
    <w:rsid w:val="001976BA"/>
    <w:rsid w:val="00197D8F"/>
    <w:rsid w:val="001A0633"/>
    <w:rsid w:val="001A07D3"/>
    <w:rsid w:val="001A0EB7"/>
    <w:rsid w:val="001A27BC"/>
    <w:rsid w:val="001A3C1A"/>
    <w:rsid w:val="001A49E1"/>
    <w:rsid w:val="001A616A"/>
    <w:rsid w:val="001A6563"/>
    <w:rsid w:val="001A7B11"/>
    <w:rsid w:val="001B147F"/>
    <w:rsid w:val="001B1B37"/>
    <w:rsid w:val="001B32B1"/>
    <w:rsid w:val="001B342D"/>
    <w:rsid w:val="001B53F4"/>
    <w:rsid w:val="001B60C6"/>
    <w:rsid w:val="001C0D80"/>
    <w:rsid w:val="001C1B78"/>
    <w:rsid w:val="001C48F3"/>
    <w:rsid w:val="001C6499"/>
    <w:rsid w:val="001D038A"/>
    <w:rsid w:val="001D14C1"/>
    <w:rsid w:val="001D30A7"/>
    <w:rsid w:val="001D357D"/>
    <w:rsid w:val="001D4031"/>
    <w:rsid w:val="001D4033"/>
    <w:rsid w:val="001D449D"/>
    <w:rsid w:val="001D47C9"/>
    <w:rsid w:val="001D5856"/>
    <w:rsid w:val="001D5DE5"/>
    <w:rsid w:val="001D64CD"/>
    <w:rsid w:val="001D6DE6"/>
    <w:rsid w:val="001D6EF4"/>
    <w:rsid w:val="001D773C"/>
    <w:rsid w:val="001E00F0"/>
    <w:rsid w:val="001E18E8"/>
    <w:rsid w:val="001E4776"/>
    <w:rsid w:val="001E6582"/>
    <w:rsid w:val="001E6D8A"/>
    <w:rsid w:val="001E7536"/>
    <w:rsid w:val="001E7F06"/>
    <w:rsid w:val="001F5584"/>
    <w:rsid w:val="001F5A7E"/>
    <w:rsid w:val="001F5ACA"/>
    <w:rsid w:val="001F5FEE"/>
    <w:rsid w:val="001F6AC6"/>
    <w:rsid w:val="001F7B0F"/>
    <w:rsid w:val="001F7FA3"/>
    <w:rsid w:val="002000D4"/>
    <w:rsid w:val="00200946"/>
    <w:rsid w:val="002017F4"/>
    <w:rsid w:val="00202A55"/>
    <w:rsid w:val="00202BD5"/>
    <w:rsid w:val="00203BB7"/>
    <w:rsid w:val="0020435D"/>
    <w:rsid w:val="002051C4"/>
    <w:rsid w:val="002052A4"/>
    <w:rsid w:val="0020655A"/>
    <w:rsid w:val="00211804"/>
    <w:rsid w:val="00212406"/>
    <w:rsid w:val="002135ED"/>
    <w:rsid w:val="00213C13"/>
    <w:rsid w:val="002140A5"/>
    <w:rsid w:val="00214F52"/>
    <w:rsid w:val="002171B2"/>
    <w:rsid w:val="0022024C"/>
    <w:rsid w:val="002204D7"/>
    <w:rsid w:val="00222F8B"/>
    <w:rsid w:val="0022368D"/>
    <w:rsid w:val="00224AAE"/>
    <w:rsid w:val="002260B7"/>
    <w:rsid w:val="0022785E"/>
    <w:rsid w:val="0023208E"/>
    <w:rsid w:val="002323DF"/>
    <w:rsid w:val="002348FE"/>
    <w:rsid w:val="002351AC"/>
    <w:rsid w:val="00235F15"/>
    <w:rsid w:val="00241091"/>
    <w:rsid w:val="0024146B"/>
    <w:rsid w:val="00242195"/>
    <w:rsid w:val="002443DB"/>
    <w:rsid w:val="00244ACF"/>
    <w:rsid w:val="0024692F"/>
    <w:rsid w:val="002509C3"/>
    <w:rsid w:val="00251E8B"/>
    <w:rsid w:val="0025223C"/>
    <w:rsid w:val="0025467A"/>
    <w:rsid w:val="00254857"/>
    <w:rsid w:val="00256B97"/>
    <w:rsid w:val="002603F9"/>
    <w:rsid w:val="00263ACF"/>
    <w:rsid w:val="002646CE"/>
    <w:rsid w:val="00266F0D"/>
    <w:rsid w:val="00270C62"/>
    <w:rsid w:val="00272F1A"/>
    <w:rsid w:val="00274345"/>
    <w:rsid w:val="00274408"/>
    <w:rsid w:val="00276011"/>
    <w:rsid w:val="0027791B"/>
    <w:rsid w:val="00277AB6"/>
    <w:rsid w:val="00283F88"/>
    <w:rsid w:val="00286233"/>
    <w:rsid w:val="00286422"/>
    <w:rsid w:val="0029065A"/>
    <w:rsid w:val="00291BBE"/>
    <w:rsid w:val="00293DCE"/>
    <w:rsid w:val="00294864"/>
    <w:rsid w:val="00296E81"/>
    <w:rsid w:val="002A0380"/>
    <w:rsid w:val="002A40F5"/>
    <w:rsid w:val="002A419E"/>
    <w:rsid w:val="002A4BBC"/>
    <w:rsid w:val="002B19C6"/>
    <w:rsid w:val="002B4FDE"/>
    <w:rsid w:val="002B7184"/>
    <w:rsid w:val="002B721C"/>
    <w:rsid w:val="002B799D"/>
    <w:rsid w:val="002C018E"/>
    <w:rsid w:val="002C1B31"/>
    <w:rsid w:val="002C41B3"/>
    <w:rsid w:val="002C4B39"/>
    <w:rsid w:val="002C5846"/>
    <w:rsid w:val="002C59F4"/>
    <w:rsid w:val="002C6986"/>
    <w:rsid w:val="002D1291"/>
    <w:rsid w:val="002D31FC"/>
    <w:rsid w:val="002D52DA"/>
    <w:rsid w:val="002D6202"/>
    <w:rsid w:val="002D6950"/>
    <w:rsid w:val="002D724F"/>
    <w:rsid w:val="002D7438"/>
    <w:rsid w:val="002E4B00"/>
    <w:rsid w:val="002E6B32"/>
    <w:rsid w:val="002F0957"/>
    <w:rsid w:val="002F27BE"/>
    <w:rsid w:val="002F3B9A"/>
    <w:rsid w:val="002F56BC"/>
    <w:rsid w:val="002F6892"/>
    <w:rsid w:val="002F6BBD"/>
    <w:rsid w:val="002F7E32"/>
    <w:rsid w:val="00300601"/>
    <w:rsid w:val="00302F01"/>
    <w:rsid w:val="00303275"/>
    <w:rsid w:val="00306FB7"/>
    <w:rsid w:val="00307706"/>
    <w:rsid w:val="003079F4"/>
    <w:rsid w:val="00310E53"/>
    <w:rsid w:val="00311092"/>
    <w:rsid w:val="0031273B"/>
    <w:rsid w:val="00312A70"/>
    <w:rsid w:val="00315B06"/>
    <w:rsid w:val="003162F3"/>
    <w:rsid w:val="00316E20"/>
    <w:rsid w:val="00320952"/>
    <w:rsid w:val="0032209A"/>
    <w:rsid w:val="00323530"/>
    <w:rsid w:val="0032535A"/>
    <w:rsid w:val="00325617"/>
    <w:rsid w:val="00330C64"/>
    <w:rsid w:val="003317F0"/>
    <w:rsid w:val="0033227E"/>
    <w:rsid w:val="00333FDA"/>
    <w:rsid w:val="00340045"/>
    <w:rsid w:val="00342BA6"/>
    <w:rsid w:val="00344977"/>
    <w:rsid w:val="003449D1"/>
    <w:rsid w:val="00344ACC"/>
    <w:rsid w:val="0034692E"/>
    <w:rsid w:val="00346C01"/>
    <w:rsid w:val="0035112F"/>
    <w:rsid w:val="00351684"/>
    <w:rsid w:val="0035224C"/>
    <w:rsid w:val="003525A8"/>
    <w:rsid w:val="003525CC"/>
    <w:rsid w:val="00354196"/>
    <w:rsid w:val="00355CE8"/>
    <w:rsid w:val="00361B1F"/>
    <w:rsid w:val="00361F36"/>
    <w:rsid w:val="0036251F"/>
    <w:rsid w:val="00364009"/>
    <w:rsid w:val="0036551C"/>
    <w:rsid w:val="0036594A"/>
    <w:rsid w:val="00365C08"/>
    <w:rsid w:val="0036659D"/>
    <w:rsid w:val="00371E09"/>
    <w:rsid w:val="00372CD0"/>
    <w:rsid w:val="00373161"/>
    <w:rsid w:val="003748A3"/>
    <w:rsid w:val="00381EA4"/>
    <w:rsid w:val="00385944"/>
    <w:rsid w:val="00385A43"/>
    <w:rsid w:val="00387ED8"/>
    <w:rsid w:val="00390DAB"/>
    <w:rsid w:val="0039134D"/>
    <w:rsid w:val="00391FFB"/>
    <w:rsid w:val="00392984"/>
    <w:rsid w:val="00397CBA"/>
    <w:rsid w:val="003A1407"/>
    <w:rsid w:val="003A46EC"/>
    <w:rsid w:val="003A6C78"/>
    <w:rsid w:val="003A6FDC"/>
    <w:rsid w:val="003B1E44"/>
    <w:rsid w:val="003B483D"/>
    <w:rsid w:val="003B7E10"/>
    <w:rsid w:val="003C2B9A"/>
    <w:rsid w:val="003C2C0F"/>
    <w:rsid w:val="003C3D87"/>
    <w:rsid w:val="003C3E4D"/>
    <w:rsid w:val="003C4A1E"/>
    <w:rsid w:val="003C5ED3"/>
    <w:rsid w:val="003C5FB7"/>
    <w:rsid w:val="003C690E"/>
    <w:rsid w:val="003C698C"/>
    <w:rsid w:val="003C762E"/>
    <w:rsid w:val="003D0B1D"/>
    <w:rsid w:val="003D28DA"/>
    <w:rsid w:val="003D4417"/>
    <w:rsid w:val="003D46B6"/>
    <w:rsid w:val="003D728A"/>
    <w:rsid w:val="003E13E0"/>
    <w:rsid w:val="003E282C"/>
    <w:rsid w:val="003E51B5"/>
    <w:rsid w:val="003E534B"/>
    <w:rsid w:val="003E5AC0"/>
    <w:rsid w:val="003E5FD1"/>
    <w:rsid w:val="003E637C"/>
    <w:rsid w:val="003E695E"/>
    <w:rsid w:val="003F0716"/>
    <w:rsid w:val="003F15B9"/>
    <w:rsid w:val="003F188A"/>
    <w:rsid w:val="003F2451"/>
    <w:rsid w:val="003F2ABD"/>
    <w:rsid w:val="003F3D85"/>
    <w:rsid w:val="003F3EF3"/>
    <w:rsid w:val="003F695D"/>
    <w:rsid w:val="00400B6D"/>
    <w:rsid w:val="0040186B"/>
    <w:rsid w:val="00401BB4"/>
    <w:rsid w:val="0040394E"/>
    <w:rsid w:val="00403AF4"/>
    <w:rsid w:val="00404CBD"/>
    <w:rsid w:val="0040717D"/>
    <w:rsid w:val="004157E0"/>
    <w:rsid w:val="0041683A"/>
    <w:rsid w:val="004206D1"/>
    <w:rsid w:val="00421DC6"/>
    <w:rsid w:val="0042291C"/>
    <w:rsid w:val="0042449D"/>
    <w:rsid w:val="00426580"/>
    <w:rsid w:val="004278FB"/>
    <w:rsid w:val="00430346"/>
    <w:rsid w:val="004316B7"/>
    <w:rsid w:val="004321BB"/>
    <w:rsid w:val="004324A3"/>
    <w:rsid w:val="00432667"/>
    <w:rsid w:val="00435316"/>
    <w:rsid w:val="0043628C"/>
    <w:rsid w:val="00443E5C"/>
    <w:rsid w:val="004453F1"/>
    <w:rsid w:val="00445BC5"/>
    <w:rsid w:val="00450E16"/>
    <w:rsid w:val="00450F56"/>
    <w:rsid w:val="004521AC"/>
    <w:rsid w:val="0045390D"/>
    <w:rsid w:val="00454240"/>
    <w:rsid w:val="00462005"/>
    <w:rsid w:val="00462107"/>
    <w:rsid w:val="004628BD"/>
    <w:rsid w:val="0046663D"/>
    <w:rsid w:val="00467A1C"/>
    <w:rsid w:val="00472AF4"/>
    <w:rsid w:val="00472D75"/>
    <w:rsid w:val="0047467E"/>
    <w:rsid w:val="00475581"/>
    <w:rsid w:val="004759F1"/>
    <w:rsid w:val="00484680"/>
    <w:rsid w:val="00484798"/>
    <w:rsid w:val="00485E12"/>
    <w:rsid w:val="00490809"/>
    <w:rsid w:val="004922AD"/>
    <w:rsid w:val="00492DC5"/>
    <w:rsid w:val="00493AC2"/>
    <w:rsid w:val="00494302"/>
    <w:rsid w:val="00494D3A"/>
    <w:rsid w:val="00494EF6"/>
    <w:rsid w:val="00497103"/>
    <w:rsid w:val="00497854"/>
    <w:rsid w:val="00497F38"/>
    <w:rsid w:val="004A4DB2"/>
    <w:rsid w:val="004B1F7D"/>
    <w:rsid w:val="004B2479"/>
    <w:rsid w:val="004B29EE"/>
    <w:rsid w:val="004C0DFD"/>
    <w:rsid w:val="004C3A9E"/>
    <w:rsid w:val="004C6755"/>
    <w:rsid w:val="004D236C"/>
    <w:rsid w:val="004D2D08"/>
    <w:rsid w:val="004D5797"/>
    <w:rsid w:val="004D63B2"/>
    <w:rsid w:val="004D6C3D"/>
    <w:rsid w:val="004D6DBE"/>
    <w:rsid w:val="004D7783"/>
    <w:rsid w:val="004E1220"/>
    <w:rsid w:val="004E1BCF"/>
    <w:rsid w:val="004E4DCC"/>
    <w:rsid w:val="004E6CC2"/>
    <w:rsid w:val="004F1285"/>
    <w:rsid w:val="004F17DD"/>
    <w:rsid w:val="004F1987"/>
    <w:rsid w:val="004F2D02"/>
    <w:rsid w:val="004F53B7"/>
    <w:rsid w:val="004F7708"/>
    <w:rsid w:val="0050073A"/>
    <w:rsid w:val="00500C62"/>
    <w:rsid w:val="005024BB"/>
    <w:rsid w:val="00503FE7"/>
    <w:rsid w:val="005046CB"/>
    <w:rsid w:val="005046F2"/>
    <w:rsid w:val="00504A11"/>
    <w:rsid w:val="00505EF6"/>
    <w:rsid w:val="00511174"/>
    <w:rsid w:val="0051205E"/>
    <w:rsid w:val="0051294A"/>
    <w:rsid w:val="005131CD"/>
    <w:rsid w:val="0051584B"/>
    <w:rsid w:val="00517A1B"/>
    <w:rsid w:val="005203D4"/>
    <w:rsid w:val="0052077B"/>
    <w:rsid w:val="00520A1B"/>
    <w:rsid w:val="00523539"/>
    <w:rsid w:val="00524598"/>
    <w:rsid w:val="00524C6F"/>
    <w:rsid w:val="00524C8C"/>
    <w:rsid w:val="00527F00"/>
    <w:rsid w:val="005308F5"/>
    <w:rsid w:val="0053153A"/>
    <w:rsid w:val="00532843"/>
    <w:rsid w:val="005329CF"/>
    <w:rsid w:val="00532AA5"/>
    <w:rsid w:val="00534236"/>
    <w:rsid w:val="00537FE9"/>
    <w:rsid w:val="00540095"/>
    <w:rsid w:val="005413F3"/>
    <w:rsid w:val="00543BA1"/>
    <w:rsid w:val="00544AFF"/>
    <w:rsid w:val="0054603A"/>
    <w:rsid w:val="005460CB"/>
    <w:rsid w:val="0054645E"/>
    <w:rsid w:val="005526A3"/>
    <w:rsid w:val="00552E23"/>
    <w:rsid w:val="005545BD"/>
    <w:rsid w:val="00554A33"/>
    <w:rsid w:val="005569E0"/>
    <w:rsid w:val="00557DE7"/>
    <w:rsid w:val="00560A85"/>
    <w:rsid w:val="0056157E"/>
    <w:rsid w:val="00561B0E"/>
    <w:rsid w:val="00563031"/>
    <w:rsid w:val="0056598B"/>
    <w:rsid w:val="00565AD0"/>
    <w:rsid w:val="005716F4"/>
    <w:rsid w:val="00571AB3"/>
    <w:rsid w:val="00573A9F"/>
    <w:rsid w:val="00580FF5"/>
    <w:rsid w:val="005818A5"/>
    <w:rsid w:val="00583CB1"/>
    <w:rsid w:val="00584441"/>
    <w:rsid w:val="005855E8"/>
    <w:rsid w:val="005864AA"/>
    <w:rsid w:val="0059618A"/>
    <w:rsid w:val="005961BC"/>
    <w:rsid w:val="005A1518"/>
    <w:rsid w:val="005A27ED"/>
    <w:rsid w:val="005A2975"/>
    <w:rsid w:val="005A2C4F"/>
    <w:rsid w:val="005A3461"/>
    <w:rsid w:val="005A4FC1"/>
    <w:rsid w:val="005A5AF1"/>
    <w:rsid w:val="005B1335"/>
    <w:rsid w:val="005B20AE"/>
    <w:rsid w:val="005B459F"/>
    <w:rsid w:val="005C012C"/>
    <w:rsid w:val="005C02CA"/>
    <w:rsid w:val="005C26B4"/>
    <w:rsid w:val="005C3009"/>
    <w:rsid w:val="005C4D84"/>
    <w:rsid w:val="005C6078"/>
    <w:rsid w:val="005D2CE0"/>
    <w:rsid w:val="005D66E6"/>
    <w:rsid w:val="005D6D24"/>
    <w:rsid w:val="005D72A8"/>
    <w:rsid w:val="005E224C"/>
    <w:rsid w:val="005E265C"/>
    <w:rsid w:val="005E481D"/>
    <w:rsid w:val="005E5A5E"/>
    <w:rsid w:val="005F1459"/>
    <w:rsid w:val="005F1C8D"/>
    <w:rsid w:val="005F53CD"/>
    <w:rsid w:val="005F5CA3"/>
    <w:rsid w:val="005F631D"/>
    <w:rsid w:val="005F68CB"/>
    <w:rsid w:val="005F68D2"/>
    <w:rsid w:val="005F7614"/>
    <w:rsid w:val="00600EDA"/>
    <w:rsid w:val="006012FE"/>
    <w:rsid w:val="0060270B"/>
    <w:rsid w:val="00602BA1"/>
    <w:rsid w:val="00606BDC"/>
    <w:rsid w:val="006120A3"/>
    <w:rsid w:val="00613FCB"/>
    <w:rsid w:val="00614D24"/>
    <w:rsid w:val="0061770B"/>
    <w:rsid w:val="006202C9"/>
    <w:rsid w:val="006208BC"/>
    <w:rsid w:val="00620DB5"/>
    <w:rsid w:val="0062152D"/>
    <w:rsid w:val="006236C6"/>
    <w:rsid w:val="00625B8E"/>
    <w:rsid w:val="006261CA"/>
    <w:rsid w:val="006268F0"/>
    <w:rsid w:val="006302C5"/>
    <w:rsid w:val="0063203E"/>
    <w:rsid w:val="006336C4"/>
    <w:rsid w:val="00634930"/>
    <w:rsid w:val="00635D22"/>
    <w:rsid w:val="00636632"/>
    <w:rsid w:val="006376CC"/>
    <w:rsid w:val="00637969"/>
    <w:rsid w:val="006407A3"/>
    <w:rsid w:val="0064170D"/>
    <w:rsid w:val="00641A4D"/>
    <w:rsid w:val="006440F7"/>
    <w:rsid w:val="00644979"/>
    <w:rsid w:val="00644EF8"/>
    <w:rsid w:val="00646052"/>
    <w:rsid w:val="00646954"/>
    <w:rsid w:val="00646AD4"/>
    <w:rsid w:val="00646D9B"/>
    <w:rsid w:val="006522A5"/>
    <w:rsid w:val="00652880"/>
    <w:rsid w:val="00655318"/>
    <w:rsid w:val="00655354"/>
    <w:rsid w:val="00657BBF"/>
    <w:rsid w:val="00660C9E"/>
    <w:rsid w:val="0066310F"/>
    <w:rsid w:val="00666310"/>
    <w:rsid w:val="00667026"/>
    <w:rsid w:val="00670EE3"/>
    <w:rsid w:val="006715CB"/>
    <w:rsid w:val="00672E59"/>
    <w:rsid w:val="00672E9B"/>
    <w:rsid w:val="00674F48"/>
    <w:rsid w:val="00681FC9"/>
    <w:rsid w:val="00682ACC"/>
    <w:rsid w:val="0068324A"/>
    <w:rsid w:val="006849AA"/>
    <w:rsid w:val="006863A7"/>
    <w:rsid w:val="00690C5B"/>
    <w:rsid w:val="00692B9D"/>
    <w:rsid w:val="00693AB8"/>
    <w:rsid w:val="00694CF4"/>
    <w:rsid w:val="00696503"/>
    <w:rsid w:val="0069701D"/>
    <w:rsid w:val="006A0079"/>
    <w:rsid w:val="006A13A1"/>
    <w:rsid w:val="006A26B1"/>
    <w:rsid w:val="006A4677"/>
    <w:rsid w:val="006A74B3"/>
    <w:rsid w:val="006A7724"/>
    <w:rsid w:val="006A7878"/>
    <w:rsid w:val="006A7945"/>
    <w:rsid w:val="006B17AD"/>
    <w:rsid w:val="006B242E"/>
    <w:rsid w:val="006B3E29"/>
    <w:rsid w:val="006B5E18"/>
    <w:rsid w:val="006C0222"/>
    <w:rsid w:val="006C07C6"/>
    <w:rsid w:val="006C1851"/>
    <w:rsid w:val="006C258B"/>
    <w:rsid w:val="006C25D2"/>
    <w:rsid w:val="006C26B2"/>
    <w:rsid w:val="006C5456"/>
    <w:rsid w:val="006C6685"/>
    <w:rsid w:val="006D478B"/>
    <w:rsid w:val="006D5B0C"/>
    <w:rsid w:val="006D66BE"/>
    <w:rsid w:val="006E2590"/>
    <w:rsid w:val="006E3C5E"/>
    <w:rsid w:val="006E4295"/>
    <w:rsid w:val="006E61DD"/>
    <w:rsid w:val="006E6959"/>
    <w:rsid w:val="006F075E"/>
    <w:rsid w:val="006F2692"/>
    <w:rsid w:val="006F3B2D"/>
    <w:rsid w:val="006F5117"/>
    <w:rsid w:val="006F5588"/>
    <w:rsid w:val="006F5C77"/>
    <w:rsid w:val="006F63BE"/>
    <w:rsid w:val="006F745F"/>
    <w:rsid w:val="007025B0"/>
    <w:rsid w:val="00713B5A"/>
    <w:rsid w:val="00714548"/>
    <w:rsid w:val="007148A1"/>
    <w:rsid w:val="00715498"/>
    <w:rsid w:val="00716623"/>
    <w:rsid w:val="00716F55"/>
    <w:rsid w:val="00721453"/>
    <w:rsid w:val="0072601D"/>
    <w:rsid w:val="007276F4"/>
    <w:rsid w:val="007277D0"/>
    <w:rsid w:val="00730AE2"/>
    <w:rsid w:val="00730D93"/>
    <w:rsid w:val="00732E43"/>
    <w:rsid w:val="00734E17"/>
    <w:rsid w:val="00736B9A"/>
    <w:rsid w:val="00741344"/>
    <w:rsid w:val="007448E2"/>
    <w:rsid w:val="00744CF1"/>
    <w:rsid w:val="00746290"/>
    <w:rsid w:val="00747968"/>
    <w:rsid w:val="00747AA5"/>
    <w:rsid w:val="00750109"/>
    <w:rsid w:val="00751C73"/>
    <w:rsid w:val="00751D95"/>
    <w:rsid w:val="00755956"/>
    <w:rsid w:val="00756605"/>
    <w:rsid w:val="00760D53"/>
    <w:rsid w:val="00761C3B"/>
    <w:rsid w:val="00762142"/>
    <w:rsid w:val="00764E96"/>
    <w:rsid w:val="00766030"/>
    <w:rsid w:val="00767418"/>
    <w:rsid w:val="0076743B"/>
    <w:rsid w:val="0077187E"/>
    <w:rsid w:val="0077570E"/>
    <w:rsid w:val="007758F4"/>
    <w:rsid w:val="00777A7E"/>
    <w:rsid w:val="00780504"/>
    <w:rsid w:val="00780D98"/>
    <w:rsid w:val="00781E31"/>
    <w:rsid w:val="00782C25"/>
    <w:rsid w:val="00784CE3"/>
    <w:rsid w:val="00784E2F"/>
    <w:rsid w:val="0078517F"/>
    <w:rsid w:val="00786103"/>
    <w:rsid w:val="0079127B"/>
    <w:rsid w:val="00793D44"/>
    <w:rsid w:val="00793DD3"/>
    <w:rsid w:val="007947F2"/>
    <w:rsid w:val="00795EA8"/>
    <w:rsid w:val="00796C65"/>
    <w:rsid w:val="007970F0"/>
    <w:rsid w:val="007A03A1"/>
    <w:rsid w:val="007A0CAB"/>
    <w:rsid w:val="007A19EE"/>
    <w:rsid w:val="007A23D1"/>
    <w:rsid w:val="007A38D9"/>
    <w:rsid w:val="007A394F"/>
    <w:rsid w:val="007A3EE4"/>
    <w:rsid w:val="007A5B12"/>
    <w:rsid w:val="007A6AC7"/>
    <w:rsid w:val="007B047F"/>
    <w:rsid w:val="007B06FF"/>
    <w:rsid w:val="007B28FC"/>
    <w:rsid w:val="007B3439"/>
    <w:rsid w:val="007B4825"/>
    <w:rsid w:val="007B50D4"/>
    <w:rsid w:val="007B5D95"/>
    <w:rsid w:val="007C0113"/>
    <w:rsid w:val="007C09A9"/>
    <w:rsid w:val="007C1412"/>
    <w:rsid w:val="007C1AAB"/>
    <w:rsid w:val="007C4A50"/>
    <w:rsid w:val="007C4F05"/>
    <w:rsid w:val="007C6EB1"/>
    <w:rsid w:val="007D0FB6"/>
    <w:rsid w:val="007D28B0"/>
    <w:rsid w:val="007D2EE4"/>
    <w:rsid w:val="007D3CEF"/>
    <w:rsid w:val="007D4F49"/>
    <w:rsid w:val="007D6BF6"/>
    <w:rsid w:val="007D79DA"/>
    <w:rsid w:val="007E0612"/>
    <w:rsid w:val="007E0F36"/>
    <w:rsid w:val="007E30DF"/>
    <w:rsid w:val="007E3B3A"/>
    <w:rsid w:val="007E4B75"/>
    <w:rsid w:val="007E50CE"/>
    <w:rsid w:val="007E57C6"/>
    <w:rsid w:val="007E7413"/>
    <w:rsid w:val="007F0975"/>
    <w:rsid w:val="007F0A4C"/>
    <w:rsid w:val="007F21C9"/>
    <w:rsid w:val="007F470E"/>
    <w:rsid w:val="007F6163"/>
    <w:rsid w:val="00800F66"/>
    <w:rsid w:val="0080257C"/>
    <w:rsid w:val="008037E9"/>
    <w:rsid w:val="00803B14"/>
    <w:rsid w:val="008059A6"/>
    <w:rsid w:val="008066BE"/>
    <w:rsid w:val="00806BC5"/>
    <w:rsid w:val="00811513"/>
    <w:rsid w:val="00811651"/>
    <w:rsid w:val="00813054"/>
    <w:rsid w:val="008144C4"/>
    <w:rsid w:val="00814D21"/>
    <w:rsid w:val="0081634F"/>
    <w:rsid w:val="008171F5"/>
    <w:rsid w:val="008201A5"/>
    <w:rsid w:val="008216D2"/>
    <w:rsid w:val="00823C6F"/>
    <w:rsid w:val="00825775"/>
    <w:rsid w:val="00825952"/>
    <w:rsid w:val="0083232E"/>
    <w:rsid w:val="0083402C"/>
    <w:rsid w:val="008341D4"/>
    <w:rsid w:val="00837795"/>
    <w:rsid w:val="0084000C"/>
    <w:rsid w:val="008430FA"/>
    <w:rsid w:val="008438A4"/>
    <w:rsid w:val="00843994"/>
    <w:rsid w:val="00845190"/>
    <w:rsid w:val="008451A4"/>
    <w:rsid w:val="008470DF"/>
    <w:rsid w:val="008472CE"/>
    <w:rsid w:val="00847B3E"/>
    <w:rsid w:val="00847B72"/>
    <w:rsid w:val="00847D82"/>
    <w:rsid w:val="00850B9A"/>
    <w:rsid w:val="00852BB3"/>
    <w:rsid w:val="00854033"/>
    <w:rsid w:val="008543A9"/>
    <w:rsid w:val="00854E05"/>
    <w:rsid w:val="008553C9"/>
    <w:rsid w:val="00861214"/>
    <w:rsid w:val="00861273"/>
    <w:rsid w:val="00861D9F"/>
    <w:rsid w:val="008652DD"/>
    <w:rsid w:val="00870119"/>
    <w:rsid w:val="00873B30"/>
    <w:rsid w:val="008758AE"/>
    <w:rsid w:val="00880816"/>
    <w:rsid w:val="00881149"/>
    <w:rsid w:val="00881889"/>
    <w:rsid w:val="00887769"/>
    <w:rsid w:val="00890643"/>
    <w:rsid w:val="0089246B"/>
    <w:rsid w:val="00894273"/>
    <w:rsid w:val="0089483C"/>
    <w:rsid w:val="0089497E"/>
    <w:rsid w:val="00894E00"/>
    <w:rsid w:val="0089556F"/>
    <w:rsid w:val="0089630D"/>
    <w:rsid w:val="008972AF"/>
    <w:rsid w:val="008A0DFF"/>
    <w:rsid w:val="008A2808"/>
    <w:rsid w:val="008B23FF"/>
    <w:rsid w:val="008B351F"/>
    <w:rsid w:val="008B49ED"/>
    <w:rsid w:val="008B528A"/>
    <w:rsid w:val="008B6FF7"/>
    <w:rsid w:val="008B74BE"/>
    <w:rsid w:val="008C269E"/>
    <w:rsid w:val="008C26A7"/>
    <w:rsid w:val="008C2F4B"/>
    <w:rsid w:val="008C329E"/>
    <w:rsid w:val="008C35B3"/>
    <w:rsid w:val="008C3F65"/>
    <w:rsid w:val="008C6610"/>
    <w:rsid w:val="008D0014"/>
    <w:rsid w:val="008D07E3"/>
    <w:rsid w:val="008D144E"/>
    <w:rsid w:val="008D2538"/>
    <w:rsid w:val="008D5529"/>
    <w:rsid w:val="008D6644"/>
    <w:rsid w:val="008D66FC"/>
    <w:rsid w:val="008E03C9"/>
    <w:rsid w:val="008E3762"/>
    <w:rsid w:val="008E5067"/>
    <w:rsid w:val="008E5573"/>
    <w:rsid w:val="008E7B94"/>
    <w:rsid w:val="008F0798"/>
    <w:rsid w:val="008F0BB1"/>
    <w:rsid w:val="008F235D"/>
    <w:rsid w:val="008F5C4E"/>
    <w:rsid w:val="008F6DEB"/>
    <w:rsid w:val="00900692"/>
    <w:rsid w:val="00903DFD"/>
    <w:rsid w:val="009045E4"/>
    <w:rsid w:val="00904E08"/>
    <w:rsid w:val="0090596E"/>
    <w:rsid w:val="009064C7"/>
    <w:rsid w:val="00906AB7"/>
    <w:rsid w:val="009076BC"/>
    <w:rsid w:val="00907759"/>
    <w:rsid w:val="0091171D"/>
    <w:rsid w:val="0091350E"/>
    <w:rsid w:val="00915A96"/>
    <w:rsid w:val="00916F2A"/>
    <w:rsid w:val="00920324"/>
    <w:rsid w:val="009215BF"/>
    <w:rsid w:val="009215F5"/>
    <w:rsid w:val="00921644"/>
    <w:rsid w:val="00924369"/>
    <w:rsid w:val="00926302"/>
    <w:rsid w:val="0093071B"/>
    <w:rsid w:val="00931AD5"/>
    <w:rsid w:val="00935332"/>
    <w:rsid w:val="00935D67"/>
    <w:rsid w:val="0094282F"/>
    <w:rsid w:val="009443AB"/>
    <w:rsid w:val="00944B63"/>
    <w:rsid w:val="00944C8B"/>
    <w:rsid w:val="00945AB7"/>
    <w:rsid w:val="00947FDE"/>
    <w:rsid w:val="009522B2"/>
    <w:rsid w:val="009576ED"/>
    <w:rsid w:val="00961905"/>
    <w:rsid w:val="00962BA7"/>
    <w:rsid w:val="0096576D"/>
    <w:rsid w:val="00966AFD"/>
    <w:rsid w:val="00972916"/>
    <w:rsid w:val="00973F43"/>
    <w:rsid w:val="00974619"/>
    <w:rsid w:val="00975109"/>
    <w:rsid w:val="009753E2"/>
    <w:rsid w:val="009763BF"/>
    <w:rsid w:val="00980E65"/>
    <w:rsid w:val="009812AC"/>
    <w:rsid w:val="00983805"/>
    <w:rsid w:val="0098506A"/>
    <w:rsid w:val="0099098C"/>
    <w:rsid w:val="00991282"/>
    <w:rsid w:val="00993002"/>
    <w:rsid w:val="0099473B"/>
    <w:rsid w:val="009947A0"/>
    <w:rsid w:val="0099698F"/>
    <w:rsid w:val="00996A6E"/>
    <w:rsid w:val="0099752A"/>
    <w:rsid w:val="009A1D50"/>
    <w:rsid w:val="009A31E0"/>
    <w:rsid w:val="009A3B1D"/>
    <w:rsid w:val="009A57CD"/>
    <w:rsid w:val="009B1CC3"/>
    <w:rsid w:val="009B27C2"/>
    <w:rsid w:val="009B3EF3"/>
    <w:rsid w:val="009B695A"/>
    <w:rsid w:val="009B7798"/>
    <w:rsid w:val="009C02CD"/>
    <w:rsid w:val="009C0D22"/>
    <w:rsid w:val="009C0E8B"/>
    <w:rsid w:val="009C1E57"/>
    <w:rsid w:val="009C34FC"/>
    <w:rsid w:val="009C3E52"/>
    <w:rsid w:val="009C4CC7"/>
    <w:rsid w:val="009C6416"/>
    <w:rsid w:val="009C734B"/>
    <w:rsid w:val="009C7B16"/>
    <w:rsid w:val="009D0CF0"/>
    <w:rsid w:val="009D0EF5"/>
    <w:rsid w:val="009D1A41"/>
    <w:rsid w:val="009D3050"/>
    <w:rsid w:val="009D4279"/>
    <w:rsid w:val="009D635E"/>
    <w:rsid w:val="009D6686"/>
    <w:rsid w:val="009E1473"/>
    <w:rsid w:val="009E243F"/>
    <w:rsid w:val="009E2EBE"/>
    <w:rsid w:val="009E3487"/>
    <w:rsid w:val="009E741B"/>
    <w:rsid w:val="009F07E6"/>
    <w:rsid w:val="009F0DBA"/>
    <w:rsid w:val="009F2CF7"/>
    <w:rsid w:val="009F3726"/>
    <w:rsid w:val="009F5F31"/>
    <w:rsid w:val="009F6390"/>
    <w:rsid w:val="009F6FC9"/>
    <w:rsid w:val="00A01397"/>
    <w:rsid w:val="00A0141A"/>
    <w:rsid w:val="00A02F6E"/>
    <w:rsid w:val="00A0395D"/>
    <w:rsid w:val="00A03F28"/>
    <w:rsid w:val="00A04A50"/>
    <w:rsid w:val="00A061CB"/>
    <w:rsid w:val="00A07309"/>
    <w:rsid w:val="00A07581"/>
    <w:rsid w:val="00A077F2"/>
    <w:rsid w:val="00A07863"/>
    <w:rsid w:val="00A11AFF"/>
    <w:rsid w:val="00A15701"/>
    <w:rsid w:val="00A15766"/>
    <w:rsid w:val="00A2220A"/>
    <w:rsid w:val="00A231C1"/>
    <w:rsid w:val="00A23D34"/>
    <w:rsid w:val="00A27C2A"/>
    <w:rsid w:val="00A306F2"/>
    <w:rsid w:val="00A30DB4"/>
    <w:rsid w:val="00A30EFC"/>
    <w:rsid w:val="00A3147E"/>
    <w:rsid w:val="00A325A7"/>
    <w:rsid w:val="00A33CFA"/>
    <w:rsid w:val="00A3518F"/>
    <w:rsid w:val="00A379C2"/>
    <w:rsid w:val="00A41452"/>
    <w:rsid w:val="00A418C5"/>
    <w:rsid w:val="00A418DC"/>
    <w:rsid w:val="00A43169"/>
    <w:rsid w:val="00A44A8A"/>
    <w:rsid w:val="00A45525"/>
    <w:rsid w:val="00A5083B"/>
    <w:rsid w:val="00A50C0E"/>
    <w:rsid w:val="00A5223A"/>
    <w:rsid w:val="00A534AC"/>
    <w:rsid w:val="00A537E4"/>
    <w:rsid w:val="00A545CE"/>
    <w:rsid w:val="00A554CD"/>
    <w:rsid w:val="00A60EDE"/>
    <w:rsid w:val="00A62B80"/>
    <w:rsid w:val="00A6305A"/>
    <w:rsid w:val="00A643D8"/>
    <w:rsid w:val="00A65C43"/>
    <w:rsid w:val="00A7037D"/>
    <w:rsid w:val="00A704C3"/>
    <w:rsid w:val="00A73556"/>
    <w:rsid w:val="00A73DD8"/>
    <w:rsid w:val="00A7465B"/>
    <w:rsid w:val="00A7486E"/>
    <w:rsid w:val="00A75829"/>
    <w:rsid w:val="00A76909"/>
    <w:rsid w:val="00A77043"/>
    <w:rsid w:val="00A812CB"/>
    <w:rsid w:val="00A82746"/>
    <w:rsid w:val="00A83840"/>
    <w:rsid w:val="00A83998"/>
    <w:rsid w:val="00A8413E"/>
    <w:rsid w:val="00A85FE1"/>
    <w:rsid w:val="00A903CC"/>
    <w:rsid w:val="00A90A01"/>
    <w:rsid w:val="00A93165"/>
    <w:rsid w:val="00A93DB6"/>
    <w:rsid w:val="00A97B02"/>
    <w:rsid w:val="00AA000D"/>
    <w:rsid w:val="00AA0227"/>
    <w:rsid w:val="00AA0924"/>
    <w:rsid w:val="00AA0B44"/>
    <w:rsid w:val="00AA13F8"/>
    <w:rsid w:val="00AA2889"/>
    <w:rsid w:val="00AA485C"/>
    <w:rsid w:val="00AA4C62"/>
    <w:rsid w:val="00AA4F73"/>
    <w:rsid w:val="00AA6E2A"/>
    <w:rsid w:val="00AB2055"/>
    <w:rsid w:val="00AB3067"/>
    <w:rsid w:val="00AB31FF"/>
    <w:rsid w:val="00AB444E"/>
    <w:rsid w:val="00AB52EB"/>
    <w:rsid w:val="00AB62A4"/>
    <w:rsid w:val="00AB69DE"/>
    <w:rsid w:val="00AB6F51"/>
    <w:rsid w:val="00AC09CD"/>
    <w:rsid w:val="00AC131B"/>
    <w:rsid w:val="00AC36ED"/>
    <w:rsid w:val="00AC3F18"/>
    <w:rsid w:val="00AC3FBD"/>
    <w:rsid w:val="00AC40CF"/>
    <w:rsid w:val="00AC4817"/>
    <w:rsid w:val="00AC5DFE"/>
    <w:rsid w:val="00AD1A74"/>
    <w:rsid w:val="00AD2817"/>
    <w:rsid w:val="00AD6E0A"/>
    <w:rsid w:val="00AD719F"/>
    <w:rsid w:val="00AD77B1"/>
    <w:rsid w:val="00AE42EF"/>
    <w:rsid w:val="00AE4B78"/>
    <w:rsid w:val="00AE7C7F"/>
    <w:rsid w:val="00AF2FCA"/>
    <w:rsid w:val="00AF3E23"/>
    <w:rsid w:val="00AF45D5"/>
    <w:rsid w:val="00AF4780"/>
    <w:rsid w:val="00AF5525"/>
    <w:rsid w:val="00B01EAC"/>
    <w:rsid w:val="00B02F4C"/>
    <w:rsid w:val="00B0417A"/>
    <w:rsid w:val="00B042E2"/>
    <w:rsid w:val="00B0586A"/>
    <w:rsid w:val="00B1001B"/>
    <w:rsid w:val="00B10897"/>
    <w:rsid w:val="00B119FA"/>
    <w:rsid w:val="00B11DA8"/>
    <w:rsid w:val="00B139CC"/>
    <w:rsid w:val="00B14E03"/>
    <w:rsid w:val="00B16070"/>
    <w:rsid w:val="00B1786D"/>
    <w:rsid w:val="00B20848"/>
    <w:rsid w:val="00B20A2B"/>
    <w:rsid w:val="00B20E6D"/>
    <w:rsid w:val="00B21329"/>
    <w:rsid w:val="00B25165"/>
    <w:rsid w:val="00B255BB"/>
    <w:rsid w:val="00B31A8F"/>
    <w:rsid w:val="00B33EFB"/>
    <w:rsid w:val="00B3499D"/>
    <w:rsid w:val="00B34DB1"/>
    <w:rsid w:val="00B36E8C"/>
    <w:rsid w:val="00B40BDB"/>
    <w:rsid w:val="00B40FDB"/>
    <w:rsid w:val="00B41840"/>
    <w:rsid w:val="00B4205B"/>
    <w:rsid w:val="00B42A3B"/>
    <w:rsid w:val="00B44C44"/>
    <w:rsid w:val="00B45848"/>
    <w:rsid w:val="00B46132"/>
    <w:rsid w:val="00B471A7"/>
    <w:rsid w:val="00B47716"/>
    <w:rsid w:val="00B47813"/>
    <w:rsid w:val="00B511F7"/>
    <w:rsid w:val="00B526E1"/>
    <w:rsid w:val="00B5308F"/>
    <w:rsid w:val="00B55604"/>
    <w:rsid w:val="00B56421"/>
    <w:rsid w:val="00B56CB0"/>
    <w:rsid w:val="00B63841"/>
    <w:rsid w:val="00B64F3B"/>
    <w:rsid w:val="00B66574"/>
    <w:rsid w:val="00B66F3B"/>
    <w:rsid w:val="00B71D46"/>
    <w:rsid w:val="00B73B3F"/>
    <w:rsid w:val="00B73B6A"/>
    <w:rsid w:val="00B74694"/>
    <w:rsid w:val="00B76B4D"/>
    <w:rsid w:val="00B82056"/>
    <w:rsid w:val="00B828D9"/>
    <w:rsid w:val="00B82966"/>
    <w:rsid w:val="00B83F1D"/>
    <w:rsid w:val="00B85583"/>
    <w:rsid w:val="00B901BA"/>
    <w:rsid w:val="00B91422"/>
    <w:rsid w:val="00B91DB7"/>
    <w:rsid w:val="00B91F90"/>
    <w:rsid w:val="00B92014"/>
    <w:rsid w:val="00B929B3"/>
    <w:rsid w:val="00B93908"/>
    <w:rsid w:val="00B97AD0"/>
    <w:rsid w:val="00BA029E"/>
    <w:rsid w:val="00BA1047"/>
    <w:rsid w:val="00BA2460"/>
    <w:rsid w:val="00BA27EF"/>
    <w:rsid w:val="00BA404E"/>
    <w:rsid w:val="00BA6B45"/>
    <w:rsid w:val="00BB1748"/>
    <w:rsid w:val="00BB2DCD"/>
    <w:rsid w:val="00BB4457"/>
    <w:rsid w:val="00BB619D"/>
    <w:rsid w:val="00BC11AF"/>
    <w:rsid w:val="00BC1C6B"/>
    <w:rsid w:val="00BC1DF8"/>
    <w:rsid w:val="00BC24C8"/>
    <w:rsid w:val="00BC2B10"/>
    <w:rsid w:val="00BC2B80"/>
    <w:rsid w:val="00BC363A"/>
    <w:rsid w:val="00BC4992"/>
    <w:rsid w:val="00BC537E"/>
    <w:rsid w:val="00BC5914"/>
    <w:rsid w:val="00BC708E"/>
    <w:rsid w:val="00BD11EA"/>
    <w:rsid w:val="00BD2443"/>
    <w:rsid w:val="00BD2C8C"/>
    <w:rsid w:val="00BD496D"/>
    <w:rsid w:val="00BD6CE5"/>
    <w:rsid w:val="00BD73CD"/>
    <w:rsid w:val="00BE2A97"/>
    <w:rsid w:val="00BE6999"/>
    <w:rsid w:val="00BE6BCA"/>
    <w:rsid w:val="00BF0153"/>
    <w:rsid w:val="00BF1DC6"/>
    <w:rsid w:val="00BF286C"/>
    <w:rsid w:val="00BF3046"/>
    <w:rsid w:val="00BF684E"/>
    <w:rsid w:val="00BF6F11"/>
    <w:rsid w:val="00BF6F40"/>
    <w:rsid w:val="00C036DF"/>
    <w:rsid w:val="00C075F6"/>
    <w:rsid w:val="00C0791D"/>
    <w:rsid w:val="00C10670"/>
    <w:rsid w:val="00C133D3"/>
    <w:rsid w:val="00C16736"/>
    <w:rsid w:val="00C21317"/>
    <w:rsid w:val="00C24B73"/>
    <w:rsid w:val="00C2595C"/>
    <w:rsid w:val="00C26159"/>
    <w:rsid w:val="00C2617D"/>
    <w:rsid w:val="00C26AD8"/>
    <w:rsid w:val="00C276A5"/>
    <w:rsid w:val="00C317D1"/>
    <w:rsid w:val="00C31D26"/>
    <w:rsid w:val="00C34EAC"/>
    <w:rsid w:val="00C36641"/>
    <w:rsid w:val="00C40A8B"/>
    <w:rsid w:val="00C4309B"/>
    <w:rsid w:val="00C4316B"/>
    <w:rsid w:val="00C443D1"/>
    <w:rsid w:val="00C46720"/>
    <w:rsid w:val="00C46F57"/>
    <w:rsid w:val="00C522CD"/>
    <w:rsid w:val="00C527D0"/>
    <w:rsid w:val="00C55451"/>
    <w:rsid w:val="00C56DD0"/>
    <w:rsid w:val="00C60830"/>
    <w:rsid w:val="00C61C22"/>
    <w:rsid w:val="00C62E91"/>
    <w:rsid w:val="00C64B46"/>
    <w:rsid w:val="00C64C17"/>
    <w:rsid w:val="00C65756"/>
    <w:rsid w:val="00C6593F"/>
    <w:rsid w:val="00C67E7D"/>
    <w:rsid w:val="00C746E6"/>
    <w:rsid w:val="00C7615D"/>
    <w:rsid w:val="00C77D0E"/>
    <w:rsid w:val="00C816E3"/>
    <w:rsid w:val="00C854D6"/>
    <w:rsid w:val="00C85523"/>
    <w:rsid w:val="00C87589"/>
    <w:rsid w:val="00C876F3"/>
    <w:rsid w:val="00C96D8A"/>
    <w:rsid w:val="00CA1AC0"/>
    <w:rsid w:val="00CA1D4A"/>
    <w:rsid w:val="00CA4472"/>
    <w:rsid w:val="00CA5A39"/>
    <w:rsid w:val="00CA5BD7"/>
    <w:rsid w:val="00CA6919"/>
    <w:rsid w:val="00CA73DC"/>
    <w:rsid w:val="00CA7C3F"/>
    <w:rsid w:val="00CB5062"/>
    <w:rsid w:val="00CB5B38"/>
    <w:rsid w:val="00CB664A"/>
    <w:rsid w:val="00CB6EE3"/>
    <w:rsid w:val="00CB7A14"/>
    <w:rsid w:val="00CC1961"/>
    <w:rsid w:val="00CC44FA"/>
    <w:rsid w:val="00CC50D6"/>
    <w:rsid w:val="00CC5E62"/>
    <w:rsid w:val="00CC7048"/>
    <w:rsid w:val="00CC748C"/>
    <w:rsid w:val="00CD0467"/>
    <w:rsid w:val="00CD101F"/>
    <w:rsid w:val="00CD2A77"/>
    <w:rsid w:val="00CD4A89"/>
    <w:rsid w:val="00CD5CAB"/>
    <w:rsid w:val="00CD5F0B"/>
    <w:rsid w:val="00CE1586"/>
    <w:rsid w:val="00CE24C8"/>
    <w:rsid w:val="00CE3CCD"/>
    <w:rsid w:val="00CE721C"/>
    <w:rsid w:val="00CF158C"/>
    <w:rsid w:val="00CF1B3E"/>
    <w:rsid w:val="00CF374A"/>
    <w:rsid w:val="00CF4BA2"/>
    <w:rsid w:val="00D014B4"/>
    <w:rsid w:val="00D01D48"/>
    <w:rsid w:val="00D01F8F"/>
    <w:rsid w:val="00D051E2"/>
    <w:rsid w:val="00D07163"/>
    <w:rsid w:val="00D07761"/>
    <w:rsid w:val="00D1025B"/>
    <w:rsid w:val="00D10F89"/>
    <w:rsid w:val="00D112FF"/>
    <w:rsid w:val="00D13338"/>
    <w:rsid w:val="00D13368"/>
    <w:rsid w:val="00D1400E"/>
    <w:rsid w:val="00D14E95"/>
    <w:rsid w:val="00D203AE"/>
    <w:rsid w:val="00D21513"/>
    <w:rsid w:val="00D2201D"/>
    <w:rsid w:val="00D2252F"/>
    <w:rsid w:val="00D22EA1"/>
    <w:rsid w:val="00D234C0"/>
    <w:rsid w:val="00D2564F"/>
    <w:rsid w:val="00D26DC0"/>
    <w:rsid w:val="00D2711C"/>
    <w:rsid w:val="00D27BEE"/>
    <w:rsid w:val="00D32017"/>
    <w:rsid w:val="00D32AB2"/>
    <w:rsid w:val="00D3405B"/>
    <w:rsid w:val="00D34877"/>
    <w:rsid w:val="00D43694"/>
    <w:rsid w:val="00D44073"/>
    <w:rsid w:val="00D44336"/>
    <w:rsid w:val="00D44A51"/>
    <w:rsid w:val="00D44D9E"/>
    <w:rsid w:val="00D47B38"/>
    <w:rsid w:val="00D513FB"/>
    <w:rsid w:val="00D515E4"/>
    <w:rsid w:val="00D54B7F"/>
    <w:rsid w:val="00D56E08"/>
    <w:rsid w:val="00D63EB6"/>
    <w:rsid w:val="00D64934"/>
    <w:rsid w:val="00D669DF"/>
    <w:rsid w:val="00D708D1"/>
    <w:rsid w:val="00D727FD"/>
    <w:rsid w:val="00D72AFF"/>
    <w:rsid w:val="00D73F21"/>
    <w:rsid w:val="00D74579"/>
    <w:rsid w:val="00D76490"/>
    <w:rsid w:val="00D80F8A"/>
    <w:rsid w:val="00D815E8"/>
    <w:rsid w:val="00D82C3D"/>
    <w:rsid w:val="00D83BDD"/>
    <w:rsid w:val="00D8677A"/>
    <w:rsid w:val="00D86D16"/>
    <w:rsid w:val="00D879B9"/>
    <w:rsid w:val="00D91D7C"/>
    <w:rsid w:val="00D92A55"/>
    <w:rsid w:val="00D97936"/>
    <w:rsid w:val="00DA0060"/>
    <w:rsid w:val="00DA53CB"/>
    <w:rsid w:val="00DB1FCF"/>
    <w:rsid w:val="00DB23B7"/>
    <w:rsid w:val="00DB3CE4"/>
    <w:rsid w:val="00DB44A7"/>
    <w:rsid w:val="00DB509E"/>
    <w:rsid w:val="00DC5ACE"/>
    <w:rsid w:val="00DC5ECA"/>
    <w:rsid w:val="00DD0434"/>
    <w:rsid w:val="00DD2D0C"/>
    <w:rsid w:val="00DD42AD"/>
    <w:rsid w:val="00DD4720"/>
    <w:rsid w:val="00DD507C"/>
    <w:rsid w:val="00DD5B86"/>
    <w:rsid w:val="00DD5E50"/>
    <w:rsid w:val="00DD5E61"/>
    <w:rsid w:val="00DD6870"/>
    <w:rsid w:val="00DD7C11"/>
    <w:rsid w:val="00DE2E40"/>
    <w:rsid w:val="00DE3BC1"/>
    <w:rsid w:val="00DE3BEF"/>
    <w:rsid w:val="00DF0D63"/>
    <w:rsid w:val="00DF4A57"/>
    <w:rsid w:val="00DF65AB"/>
    <w:rsid w:val="00DF7390"/>
    <w:rsid w:val="00DF7459"/>
    <w:rsid w:val="00E00D73"/>
    <w:rsid w:val="00E0121C"/>
    <w:rsid w:val="00E029E3"/>
    <w:rsid w:val="00E06224"/>
    <w:rsid w:val="00E075FF"/>
    <w:rsid w:val="00E14384"/>
    <w:rsid w:val="00E15550"/>
    <w:rsid w:val="00E17EFF"/>
    <w:rsid w:val="00E24361"/>
    <w:rsid w:val="00E2445E"/>
    <w:rsid w:val="00E26534"/>
    <w:rsid w:val="00E27321"/>
    <w:rsid w:val="00E30C54"/>
    <w:rsid w:val="00E31530"/>
    <w:rsid w:val="00E32EE6"/>
    <w:rsid w:val="00E34A44"/>
    <w:rsid w:val="00E403E9"/>
    <w:rsid w:val="00E42B61"/>
    <w:rsid w:val="00E441AD"/>
    <w:rsid w:val="00E44A6E"/>
    <w:rsid w:val="00E45106"/>
    <w:rsid w:val="00E46695"/>
    <w:rsid w:val="00E5068B"/>
    <w:rsid w:val="00E50BB1"/>
    <w:rsid w:val="00E50DF2"/>
    <w:rsid w:val="00E56E31"/>
    <w:rsid w:val="00E600BF"/>
    <w:rsid w:val="00E61808"/>
    <w:rsid w:val="00E6705B"/>
    <w:rsid w:val="00E71339"/>
    <w:rsid w:val="00E72C18"/>
    <w:rsid w:val="00E73A22"/>
    <w:rsid w:val="00E772B1"/>
    <w:rsid w:val="00E8033A"/>
    <w:rsid w:val="00E8070D"/>
    <w:rsid w:val="00E83850"/>
    <w:rsid w:val="00E841F6"/>
    <w:rsid w:val="00E85EB1"/>
    <w:rsid w:val="00E944C1"/>
    <w:rsid w:val="00E9609E"/>
    <w:rsid w:val="00E962E8"/>
    <w:rsid w:val="00E96AF0"/>
    <w:rsid w:val="00E96B6A"/>
    <w:rsid w:val="00E97623"/>
    <w:rsid w:val="00E979A9"/>
    <w:rsid w:val="00EA0E4C"/>
    <w:rsid w:val="00EA5FF0"/>
    <w:rsid w:val="00EA6FC0"/>
    <w:rsid w:val="00EB2329"/>
    <w:rsid w:val="00EB2516"/>
    <w:rsid w:val="00EB2B89"/>
    <w:rsid w:val="00EB2C5B"/>
    <w:rsid w:val="00EB30F0"/>
    <w:rsid w:val="00EB6487"/>
    <w:rsid w:val="00EB7FBB"/>
    <w:rsid w:val="00EC03A5"/>
    <w:rsid w:val="00EC31A6"/>
    <w:rsid w:val="00EC3E73"/>
    <w:rsid w:val="00EC3F99"/>
    <w:rsid w:val="00EC48C4"/>
    <w:rsid w:val="00EC52A1"/>
    <w:rsid w:val="00ED0D16"/>
    <w:rsid w:val="00ED2504"/>
    <w:rsid w:val="00ED3147"/>
    <w:rsid w:val="00ED4B1C"/>
    <w:rsid w:val="00ED6E91"/>
    <w:rsid w:val="00ED70C3"/>
    <w:rsid w:val="00ED7D31"/>
    <w:rsid w:val="00EE48A6"/>
    <w:rsid w:val="00EE4FE3"/>
    <w:rsid w:val="00EE6A46"/>
    <w:rsid w:val="00EF154E"/>
    <w:rsid w:val="00EF2454"/>
    <w:rsid w:val="00EF3587"/>
    <w:rsid w:val="00EF4B72"/>
    <w:rsid w:val="00EF55B8"/>
    <w:rsid w:val="00F00BFB"/>
    <w:rsid w:val="00F00D80"/>
    <w:rsid w:val="00F00DD6"/>
    <w:rsid w:val="00F0101C"/>
    <w:rsid w:val="00F04F2C"/>
    <w:rsid w:val="00F053E2"/>
    <w:rsid w:val="00F103FE"/>
    <w:rsid w:val="00F1054E"/>
    <w:rsid w:val="00F1081D"/>
    <w:rsid w:val="00F11CA6"/>
    <w:rsid w:val="00F12EAE"/>
    <w:rsid w:val="00F13F7D"/>
    <w:rsid w:val="00F155B5"/>
    <w:rsid w:val="00F209D6"/>
    <w:rsid w:val="00F22EF1"/>
    <w:rsid w:val="00F2456C"/>
    <w:rsid w:val="00F25DDF"/>
    <w:rsid w:val="00F26760"/>
    <w:rsid w:val="00F26DA4"/>
    <w:rsid w:val="00F305C1"/>
    <w:rsid w:val="00F326EA"/>
    <w:rsid w:val="00F3289B"/>
    <w:rsid w:val="00F33A4D"/>
    <w:rsid w:val="00F34BC6"/>
    <w:rsid w:val="00F35B4C"/>
    <w:rsid w:val="00F3731A"/>
    <w:rsid w:val="00F4246E"/>
    <w:rsid w:val="00F43925"/>
    <w:rsid w:val="00F4410C"/>
    <w:rsid w:val="00F44313"/>
    <w:rsid w:val="00F460EE"/>
    <w:rsid w:val="00F47B46"/>
    <w:rsid w:val="00F47D61"/>
    <w:rsid w:val="00F51422"/>
    <w:rsid w:val="00F63392"/>
    <w:rsid w:val="00F65031"/>
    <w:rsid w:val="00F659A1"/>
    <w:rsid w:val="00F7018C"/>
    <w:rsid w:val="00F71761"/>
    <w:rsid w:val="00F7265C"/>
    <w:rsid w:val="00F74945"/>
    <w:rsid w:val="00F7516B"/>
    <w:rsid w:val="00F76AC7"/>
    <w:rsid w:val="00F813E4"/>
    <w:rsid w:val="00F820B6"/>
    <w:rsid w:val="00F83E87"/>
    <w:rsid w:val="00F861A8"/>
    <w:rsid w:val="00F87699"/>
    <w:rsid w:val="00F93639"/>
    <w:rsid w:val="00F93785"/>
    <w:rsid w:val="00F94762"/>
    <w:rsid w:val="00FA3E62"/>
    <w:rsid w:val="00FA5219"/>
    <w:rsid w:val="00FA602F"/>
    <w:rsid w:val="00FA752A"/>
    <w:rsid w:val="00FB048B"/>
    <w:rsid w:val="00FB218F"/>
    <w:rsid w:val="00FB2A51"/>
    <w:rsid w:val="00FB2F31"/>
    <w:rsid w:val="00FB3B9E"/>
    <w:rsid w:val="00FB5DE1"/>
    <w:rsid w:val="00FB680E"/>
    <w:rsid w:val="00FB6D3E"/>
    <w:rsid w:val="00FB707E"/>
    <w:rsid w:val="00FC1496"/>
    <w:rsid w:val="00FC217B"/>
    <w:rsid w:val="00FC3B4C"/>
    <w:rsid w:val="00FC474A"/>
    <w:rsid w:val="00FC4927"/>
    <w:rsid w:val="00FC5433"/>
    <w:rsid w:val="00FC731C"/>
    <w:rsid w:val="00FD0AB6"/>
    <w:rsid w:val="00FD0E94"/>
    <w:rsid w:val="00FD1062"/>
    <w:rsid w:val="00FD126D"/>
    <w:rsid w:val="00FD1B40"/>
    <w:rsid w:val="00FD3BA9"/>
    <w:rsid w:val="00FD3F2A"/>
    <w:rsid w:val="00FD467C"/>
    <w:rsid w:val="00FD5F65"/>
    <w:rsid w:val="00FD6117"/>
    <w:rsid w:val="00FD7C1D"/>
    <w:rsid w:val="00FE0534"/>
    <w:rsid w:val="00FE0911"/>
    <w:rsid w:val="00FE1344"/>
    <w:rsid w:val="00FE1D14"/>
    <w:rsid w:val="00FE1F2A"/>
    <w:rsid w:val="00FE2A17"/>
    <w:rsid w:val="00FE3256"/>
    <w:rsid w:val="00FE3593"/>
    <w:rsid w:val="00FE473A"/>
    <w:rsid w:val="00FE7A57"/>
    <w:rsid w:val="00FE7B78"/>
    <w:rsid w:val="00FF0C3B"/>
    <w:rsid w:val="00FF4E7D"/>
    <w:rsid w:val="00FF4FF6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6606110"/>
  <w15:docId w15:val="{C7D5CFF4-366D-4F37-BA04-89423907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8B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6C185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628BD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509F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link w:val="a4"/>
    <w:uiPriority w:val="99"/>
    <w:rsid w:val="003509FE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3509F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link w:val="a6"/>
    <w:uiPriority w:val="99"/>
    <w:rsid w:val="003509FE"/>
    <w:rPr>
      <w:kern w:val="2"/>
      <w:sz w:val="21"/>
      <w:szCs w:val="22"/>
    </w:rPr>
  </w:style>
  <w:style w:type="paragraph" w:customStyle="1" w:styleId="131">
    <w:name w:val="表 (青) 131"/>
    <w:basedOn w:val="a"/>
    <w:uiPriority w:val="99"/>
    <w:qFormat/>
    <w:rsid w:val="00D95F30"/>
    <w:pPr>
      <w:ind w:leftChars="400" w:left="840"/>
    </w:pPr>
  </w:style>
  <w:style w:type="character" w:customStyle="1" w:styleId="highlight">
    <w:name w:val="highlight"/>
    <w:rsid w:val="00D95F30"/>
    <w:rPr>
      <w:rFonts w:cs="Times New Roman"/>
    </w:rPr>
  </w:style>
  <w:style w:type="character" w:customStyle="1" w:styleId="jrnl">
    <w:name w:val="jrnl"/>
    <w:uiPriority w:val="99"/>
    <w:rsid w:val="00D95F30"/>
  </w:style>
  <w:style w:type="paragraph" w:styleId="a8">
    <w:name w:val="Balloon Text"/>
    <w:basedOn w:val="a"/>
    <w:link w:val="a9"/>
    <w:uiPriority w:val="99"/>
    <w:semiHidden/>
    <w:rsid w:val="00D95F30"/>
    <w:rPr>
      <w:rFonts w:ascii="Calibri" w:eastAsia="ＭＳ ゴシック" w:hAnsi="Calibri"/>
      <w:sz w:val="18"/>
      <w:szCs w:val="20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D95F30"/>
    <w:rPr>
      <w:rFonts w:ascii="Calibri" w:eastAsia="ＭＳ ゴシック" w:hAnsi="Calibri"/>
      <w:kern w:val="2"/>
      <w:sz w:val="18"/>
      <w:lang w:val="x-none"/>
    </w:rPr>
  </w:style>
  <w:style w:type="character" w:customStyle="1" w:styleId="element-citation">
    <w:name w:val="element-citation"/>
    <w:rsid w:val="00A21E29"/>
  </w:style>
  <w:style w:type="character" w:customStyle="1" w:styleId="10">
    <w:name w:val="見出し 1 (文字)"/>
    <w:link w:val="1"/>
    <w:uiPriority w:val="9"/>
    <w:rsid w:val="006C185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6C1851"/>
  </w:style>
  <w:style w:type="paragraph" w:styleId="aa">
    <w:name w:val="List Paragraph"/>
    <w:basedOn w:val="a"/>
    <w:uiPriority w:val="34"/>
    <w:qFormat/>
    <w:rsid w:val="006863A7"/>
    <w:pPr>
      <w:ind w:leftChars="400" w:left="840"/>
    </w:pPr>
  </w:style>
  <w:style w:type="character" w:styleId="ab">
    <w:name w:val="annotation reference"/>
    <w:uiPriority w:val="99"/>
    <w:semiHidden/>
    <w:unhideWhenUsed/>
    <w:rsid w:val="00524C6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24C6F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524C6F"/>
    <w:rPr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F2451"/>
    <w:pPr>
      <w:jc w:val="left"/>
    </w:pPr>
    <w:rPr>
      <w:b/>
      <w:bCs/>
      <w:sz w:val="21"/>
      <w:szCs w:val="22"/>
    </w:rPr>
  </w:style>
  <w:style w:type="character" w:customStyle="1" w:styleId="af">
    <w:name w:val="コメント内容 (文字)"/>
    <w:link w:val="ae"/>
    <w:uiPriority w:val="99"/>
    <w:semiHidden/>
    <w:rsid w:val="003F2451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semiHidden/>
    <w:rsid w:val="00973F43"/>
    <w:rPr>
      <w:kern w:val="2"/>
      <w:sz w:val="21"/>
      <w:szCs w:val="22"/>
    </w:rPr>
  </w:style>
  <w:style w:type="table" w:styleId="af1">
    <w:name w:val="Table Grid"/>
    <w:basedOn w:val="a1"/>
    <w:uiPriority w:val="59"/>
    <w:rsid w:val="00CE3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 Spacing"/>
    <w:uiPriority w:val="1"/>
    <w:qFormat/>
    <w:rsid w:val="00CA5BD7"/>
    <w:pPr>
      <w:widowControl w:val="0"/>
      <w:jc w:val="both"/>
    </w:pPr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50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5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D8A7FD-BE40-465D-9AA4-16EE3321F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dentification of risk factors for lymphatic and venous involvement in endoscopically resected gastric cancer</vt:lpstr>
    </vt:vector>
  </TitlesOfParts>
  <Company>Toshiba</Company>
  <LinksUpToDate>false</LinksUpToDate>
  <CharactersWithSpaces>5595</CharactersWithSpaces>
  <SharedDoc>false</SharedDoc>
  <HLinks>
    <vt:vector size="6" baseType="variant">
      <vt:variant>
        <vt:i4>7864342</vt:i4>
      </vt:variant>
      <vt:variant>
        <vt:i4>0</vt:i4>
      </vt:variant>
      <vt:variant>
        <vt:i4>0</vt:i4>
      </vt:variant>
      <vt:variant>
        <vt:i4>5</vt:i4>
      </vt:variant>
      <vt:variant>
        <vt:lpwstr>mailto:masekigu@ncc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risk factors for lymphatic and venous involvement in endoscopically resected gastric cancer</dc:title>
  <dc:creator>Masau Sekiguchi</dc:creator>
  <cp:lastModifiedBy>SEKIGUCHI</cp:lastModifiedBy>
  <cp:revision>3</cp:revision>
  <cp:lastPrinted>2024-12-16T01:37:00Z</cp:lastPrinted>
  <dcterms:created xsi:type="dcterms:W3CDTF">2025-06-02T06:54:00Z</dcterms:created>
  <dcterms:modified xsi:type="dcterms:W3CDTF">2025-06-30T14:33:00Z</dcterms:modified>
</cp:coreProperties>
</file>